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37AA4" w:rsidRDefault="003274E6">
      <w:pPr>
        <w:rPr>
          <w:b/>
        </w:rPr>
      </w:pPr>
      <w:r>
        <w:rPr>
          <w:b/>
        </w:rPr>
        <w:t xml:space="preserve">Tables and figures - supplementary materials </w:t>
      </w:r>
    </w:p>
    <w:p w14:paraId="00000002" w14:textId="77777777" w:rsidR="00C37AA4" w:rsidRDefault="00C37AA4"/>
    <w:p w14:paraId="00000003" w14:textId="1865A171" w:rsidR="00C37AA4" w:rsidRDefault="00ED432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able S1 </w:t>
      </w:r>
      <w:r w:rsidR="0010746E">
        <w:rPr>
          <w:rFonts w:ascii="Calibri" w:eastAsia="Calibri" w:hAnsi="Calibri" w:cs="Calibri"/>
        </w:rPr>
        <w:t>Participants’ characteristics</w:t>
      </w:r>
      <w:r>
        <w:rPr>
          <w:rFonts w:ascii="Calibri" w:eastAsia="Calibri" w:hAnsi="Calibri" w:cs="Calibri"/>
        </w:rPr>
        <w:t xml:space="preserve"> by study</w:t>
      </w:r>
    </w:p>
    <w:p w14:paraId="00000004" w14:textId="61D27A98" w:rsidR="00C37AA4" w:rsidRDefault="00C37AA4">
      <w:pPr>
        <w:rPr>
          <w:rFonts w:ascii="Calibri" w:eastAsia="Calibri" w:hAnsi="Calibri" w:cs="Calibri"/>
        </w:rPr>
      </w:pPr>
    </w:p>
    <w:tbl>
      <w:tblPr>
        <w:tblW w:w="978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410"/>
        <w:gridCol w:w="2410"/>
        <w:gridCol w:w="1054"/>
        <w:gridCol w:w="992"/>
        <w:gridCol w:w="850"/>
        <w:gridCol w:w="993"/>
        <w:gridCol w:w="1072"/>
      </w:tblGrid>
      <w:tr w:rsidR="00502AE4" w14:paraId="4A3A300E" w14:textId="08479525" w:rsidTr="00502AE4">
        <w:trPr>
          <w:trHeight w:val="30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CEB6C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i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03474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35196" w14:textId="0E4F1A11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color w:val="000000"/>
              </w:rPr>
            </w:pPr>
            <w:r w:rsidRPr="00502AE4">
              <w:rPr>
                <w:rFonts w:asciiTheme="majorHAnsi" w:hAnsiTheme="majorHAnsi" w:cstheme="majorHAnsi"/>
                <w:iCs/>
                <w:color w:val="000000"/>
              </w:rPr>
              <w:t>Study 1</w:t>
            </w:r>
          </w:p>
          <w:p w14:paraId="58864C20" w14:textId="007BBBCD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color w:val="000000"/>
              </w:rPr>
            </w:pPr>
            <w:r w:rsidRPr="00502AE4">
              <w:rPr>
                <w:rFonts w:asciiTheme="majorHAnsi" w:hAnsiTheme="majorHAnsi" w:cstheme="majorHAnsi"/>
                <w:iCs/>
                <w:color w:val="000000"/>
              </w:rPr>
              <w:t>n = 198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3526C" w14:textId="7C9563F0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color w:val="000000"/>
              </w:rPr>
            </w:pPr>
            <w:r w:rsidRPr="00502AE4">
              <w:rPr>
                <w:rFonts w:asciiTheme="majorHAnsi" w:hAnsiTheme="majorHAnsi" w:cstheme="majorHAnsi"/>
                <w:iCs/>
                <w:color w:val="000000"/>
              </w:rPr>
              <w:t>Study 2</w:t>
            </w:r>
          </w:p>
          <w:p w14:paraId="6A6545F8" w14:textId="123D59A4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color w:val="000000"/>
              </w:rPr>
            </w:pPr>
            <w:r w:rsidRPr="00502AE4">
              <w:rPr>
                <w:rFonts w:asciiTheme="majorHAnsi" w:hAnsiTheme="majorHAnsi" w:cstheme="majorHAnsi"/>
                <w:iCs/>
                <w:color w:val="000000"/>
              </w:rPr>
              <w:t xml:space="preserve">n = 589 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16038" w14:textId="77777777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Cs/>
                <w:color w:val="000000"/>
              </w:rPr>
            </w:pPr>
          </w:p>
        </w:tc>
      </w:tr>
      <w:tr w:rsidR="00502AE4" w14:paraId="71FE1188" w14:textId="2A450B87" w:rsidTr="00502AE4">
        <w:trPr>
          <w:trHeight w:val="300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E75EA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E94D6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08EE9" w14:textId="77777777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77130" w14:textId="77777777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E7AD44" w14:textId="013A403C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324B9" w14:textId="32BEF34C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>Rang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802F3" w14:textId="72741706" w:rsidR="00502AE4" w:rsidRPr="00502AE4" w:rsidRDefault="00502AE4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i/>
                <w:color w:val="000000"/>
              </w:rPr>
            </w:pPr>
            <w:r w:rsidRPr="00502AE4">
              <w:rPr>
                <w:rFonts w:asciiTheme="majorHAnsi" w:hAnsiTheme="majorHAnsi" w:cstheme="majorHAnsi"/>
                <w:i/>
                <w:color w:val="000000"/>
              </w:rPr>
              <w:t xml:space="preserve">p value </w:t>
            </w:r>
          </w:p>
        </w:tc>
      </w:tr>
      <w:tr w:rsidR="00502AE4" w14:paraId="12BB0D29" w14:textId="3AF5F400" w:rsidTr="00502AE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F3791B" w14:textId="77777777" w:rsidR="00502AE4" w:rsidRPr="00502AE4" w:rsidRDefault="00502AE4" w:rsidP="00737D49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9CD76" w14:textId="77777777" w:rsidR="00502AE4" w:rsidRPr="00502AE4" w:rsidRDefault="00502AE4" w:rsidP="00737D49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BFABD" w14:textId="3F9977C3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42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5EFA73" w14:textId="3CF291F3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17 to 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2B7FC1" w14:textId="04252295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42 (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8308A9" w14:textId="074A7B0B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18 to 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9E8808" w14:textId="2D13A823" w:rsidR="00502AE4" w:rsidRPr="00502AE4" w:rsidRDefault="00502AE4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0.26</w:t>
            </w:r>
          </w:p>
        </w:tc>
      </w:tr>
      <w:tr w:rsidR="00502AE4" w14:paraId="32015A68" w14:textId="44D56130" w:rsidTr="00502AE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F48948" w14:textId="77777777" w:rsidR="00502AE4" w:rsidRPr="00502AE4" w:rsidRDefault="00502AE4" w:rsidP="00737D49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Life Satisfa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34927" w14:textId="77777777" w:rsidR="00502AE4" w:rsidRPr="00502AE4" w:rsidRDefault="00502AE4" w:rsidP="00737D49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A2745" w14:textId="36586CC5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4.76 (2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1748F" w14:textId="7BCE7389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 xml:space="preserve">0 to 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6B1D96" w14:textId="2DE42D45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4.55 (2.9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C3A4E4" w14:textId="77777777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  <w:p w14:paraId="567FBB13" w14:textId="57CD8DBE" w:rsidR="00502AE4" w:rsidRPr="00502AE4" w:rsidRDefault="00502AE4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0 to 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FE56D0" w14:textId="472CBDD6" w:rsidR="00502AE4" w:rsidRPr="00502AE4" w:rsidRDefault="00502AE4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0.12</w:t>
            </w:r>
          </w:p>
        </w:tc>
      </w:tr>
      <w:tr w:rsidR="00502AE4" w14:paraId="12BADE9D" w14:textId="60554460" w:rsidTr="00502AE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F6140E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C59D8" w14:textId="77777777" w:rsidR="00502AE4" w:rsidRPr="00502AE4" w:rsidRDefault="00502AE4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F7794" w14:textId="77777777" w:rsidR="00502AE4" w:rsidRPr="00502AE4" w:rsidRDefault="00502AE4" w:rsidP="00502AE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B46E0" w14:textId="77777777" w:rsidR="00502AE4" w:rsidRPr="00502AE4" w:rsidRDefault="00502AE4" w:rsidP="00502AE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59F282" w14:textId="4A80FD96" w:rsidR="00502AE4" w:rsidRPr="00502AE4" w:rsidRDefault="00502AE4" w:rsidP="00502AE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76D524" w14:textId="518D2E45" w:rsidR="00502AE4" w:rsidRPr="00502AE4" w:rsidRDefault="00502AE4" w:rsidP="00502AE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2CF669" w14:textId="77777777" w:rsidR="00502AE4" w:rsidRPr="00502AE4" w:rsidRDefault="00502AE4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394505" w14:paraId="1BF7F9BD" w14:textId="51F5E453" w:rsidTr="00B42025">
        <w:trPr>
          <w:trHeight w:val="209"/>
        </w:trPr>
        <w:tc>
          <w:tcPr>
            <w:tcW w:w="241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25FADB58" w14:textId="77777777" w:rsidR="00394505" w:rsidRPr="00502AE4" w:rsidRDefault="00394505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Sex</w:t>
            </w:r>
          </w:p>
          <w:p w14:paraId="23BD7C30" w14:textId="6C92F1CF" w:rsidR="00394505" w:rsidRPr="00502AE4" w:rsidRDefault="00394505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20046" w14:textId="6AA1C547" w:rsidR="00394505" w:rsidRPr="00502AE4" w:rsidRDefault="00394505" w:rsidP="00737D49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al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1582B" w14:textId="13AA17C4" w:rsidR="00394505" w:rsidRPr="00502AE4" w:rsidRDefault="00394505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4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0422F" w14:textId="651B3873" w:rsidR="00394505" w:rsidRPr="00502AE4" w:rsidRDefault="00394505" w:rsidP="00737D49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7.6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8D2E2C" w14:textId="0D927498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43FF0A" w14:textId="63EA28DD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0.76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26F35BDA" w14:textId="77777777" w:rsidR="00394505" w:rsidRDefault="00394505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  <w:p w14:paraId="6145173F" w14:textId="710B8333" w:rsidR="00394505" w:rsidRPr="00502AE4" w:rsidRDefault="00394505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</w:t>
            </w:r>
            <w:r w:rsidR="00517A73">
              <w:rPr>
                <w:rFonts w:asciiTheme="majorHAnsi" w:hAnsiTheme="majorHAnsi" w:cstheme="majorHAnsi"/>
                <w:color w:val="000000"/>
              </w:rPr>
              <w:t>9</w:t>
            </w:r>
          </w:p>
        </w:tc>
      </w:tr>
      <w:tr w:rsidR="00394505" w14:paraId="7596BC24" w14:textId="3299B696" w:rsidTr="00B42025">
        <w:trPr>
          <w:trHeight w:val="300"/>
        </w:trPr>
        <w:tc>
          <w:tcPr>
            <w:tcW w:w="241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349A62" w14:textId="26E1E8E7" w:rsidR="00394505" w:rsidRPr="00502AE4" w:rsidRDefault="00394505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36975" w14:textId="77777777" w:rsidR="00394505" w:rsidRPr="00502AE4" w:rsidRDefault="00394505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18EC2" w14:textId="2A3E83F0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E9FD7" w14:textId="51B650A4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2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5F7A0D" w14:textId="5FB1D2E3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</w:t>
            </w:r>
            <w:r w:rsidR="0010746E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0915EF" w14:textId="126D1AEF" w:rsidR="00394505" w:rsidRPr="00502AE4" w:rsidRDefault="00394505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9.24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4DFE6525" w14:textId="77777777" w:rsidR="00394505" w:rsidRPr="00502AE4" w:rsidRDefault="00394505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17A73" w14:paraId="13F09F38" w14:textId="337B0F50" w:rsidTr="00110F20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BCA465" w14:textId="77777777" w:rsidR="00517A73" w:rsidRPr="00502AE4" w:rsidRDefault="00517A73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Ethnicity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B7F27" w14:textId="77777777" w:rsidR="00517A73" w:rsidRPr="00502AE4" w:rsidRDefault="00517A73" w:rsidP="00502AE4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Whit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9A116" w14:textId="31DFF485" w:rsidR="00517A73" w:rsidRPr="00502AE4" w:rsidRDefault="00517A73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4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57905" w14:textId="61FFDF32" w:rsidR="00517A73" w:rsidRPr="00502AE4" w:rsidRDefault="00517A73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7.6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94E861" w14:textId="5CB0E579" w:rsidR="00517A73" w:rsidRPr="00502AE4" w:rsidRDefault="00517A73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8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8E312B" w14:textId="3CE98AB9" w:rsidR="00517A73" w:rsidRPr="00502AE4" w:rsidRDefault="00517A73" w:rsidP="00502AE4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83.02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130745DC" w14:textId="7076933E" w:rsidR="00517A73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</w:t>
            </w:r>
            <w:r w:rsidR="00D4497F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517A73" w14:paraId="1A4B3467" w14:textId="190FBB93" w:rsidTr="0063799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118D820" w14:textId="77777777" w:rsidR="00517A73" w:rsidRPr="00502AE4" w:rsidRDefault="00517A7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8009F" w14:textId="77777777" w:rsidR="00517A73" w:rsidRPr="00502AE4" w:rsidRDefault="00517A7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Non-Whit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C81B1" w14:textId="5C8D529A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84A67" w14:textId="5D06335B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CA05B8" w14:textId="20D9CA00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612729" w14:textId="598C884C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.62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0B9BC827" w14:textId="77777777" w:rsidR="00517A73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17A73" w14:paraId="124F5BB2" w14:textId="725A3A29" w:rsidTr="0063799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2604DF" w14:textId="77777777" w:rsidR="00517A73" w:rsidRPr="00502AE4" w:rsidRDefault="00517A7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5B45C" w14:textId="77777777" w:rsidR="00517A73" w:rsidRPr="00502AE4" w:rsidRDefault="00517A7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4DCA0" w14:textId="0F02E5FA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0D099" w14:textId="3A1366D0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0FF302" w14:textId="7F55B242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49B758" w14:textId="1667EC94" w:rsidR="00517A73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36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0A76275E" w14:textId="77777777" w:rsidR="00517A73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394505" w14:paraId="49FACC01" w14:textId="71D0E6FC" w:rsidTr="00502AE4">
        <w:trPr>
          <w:trHeight w:val="300"/>
        </w:trPr>
        <w:tc>
          <w:tcPr>
            <w:tcW w:w="241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97D748A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502AE4">
              <w:rPr>
                <w:rFonts w:asciiTheme="majorHAnsi" w:hAnsiTheme="majorHAnsi" w:cstheme="majorHAnsi"/>
                <w:color w:val="000000"/>
              </w:rPr>
              <w:t>Diagnosis</w:t>
            </w:r>
            <w:r w:rsidRPr="00502AE4">
              <w:rPr>
                <w:rFonts w:asciiTheme="majorHAnsi" w:hAnsiTheme="majorHAnsi" w:cstheme="majorHAnsi"/>
                <w:color w:val="000000"/>
                <w:vertAlign w:val="superscript"/>
              </w:rPr>
              <w:t>a</w:t>
            </w:r>
            <w:proofErr w:type="spellEnd"/>
            <w:r w:rsidRPr="00502AE4">
              <w:rPr>
                <w:rFonts w:asciiTheme="majorHAnsi" w:hAnsiTheme="majorHAnsi" w:cstheme="majorHAnsi"/>
                <w:color w:val="000000"/>
                <w:vertAlign w:val="superscript"/>
              </w:rPr>
              <w:t xml:space="preserve"> </w:t>
            </w:r>
          </w:p>
          <w:p w14:paraId="2CEC8071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  <w:p w14:paraId="08082C45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  <w:p w14:paraId="3C9715E7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  <w:p w14:paraId="0B3019A9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  <w:p w14:paraId="1558AB83" w14:textId="34B3F63D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87B7D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 xml:space="preserve">Depression 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6150C" w14:textId="74AA9EE6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22E66" w14:textId="68C3CBB1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9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AAAC21" w14:textId="2AC472B5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3C8286" w14:textId="245ECF60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1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3A4755" w14:textId="3417D6DC" w:rsidR="00394505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2</w:t>
            </w:r>
          </w:p>
        </w:tc>
      </w:tr>
      <w:tr w:rsidR="00394505" w14:paraId="7DCFF919" w14:textId="34CF7666" w:rsidTr="00502AE4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571311C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5C47B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 xml:space="preserve">Anxiety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F7D33" w14:textId="12808760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2D131" w14:textId="2FF5EE92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FEBEF8" w14:textId="0B0CAEEB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FE46F5" w14:textId="7F2419E1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0.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FDFDE6" w14:textId="2635CD00" w:rsidR="00517A73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96</w:t>
            </w:r>
          </w:p>
        </w:tc>
      </w:tr>
      <w:tr w:rsidR="00394505" w14:paraId="782C22E8" w14:textId="4C022809" w:rsidTr="00502AE4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2E942C0B" w14:textId="77777777" w:rsidR="00394505" w:rsidRPr="00502AE4" w:rsidRDefault="00394505" w:rsidP="00394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A747F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Schizophrenia and other psychotic disorder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3DF16" w14:textId="6DB7C464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23C9E" w14:textId="7B3926DC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2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3FA75E" w14:textId="77777777" w:rsidR="00517A73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  <w:p w14:paraId="314FB6DF" w14:textId="69A56C7B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6ADF3F" w14:textId="77777777" w:rsidR="00517A73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  <w:p w14:paraId="0CDF6FD3" w14:textId="47047E37" w:rsidR="00394505" w:rsidRPr="00502AE4" w:rsidRDefault="00517A7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8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689CAD" w14:textId="77777777" w:rsidR="00394505" w:rsidRDefault="00394505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  <w:p w14:paraId="09C6C60D" w14:textId="45475013" w:rsidR="00517A73" w:rsidRPr="00502AE4" w:rsidRDefault="00517A7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</w:t>
            </w:r>
            <w:r w:rsidR="00D4497F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394505" w14:paraId="55A18E1A" w14:textId="29A89FF7" w:rsidTr="00502AE4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5044103F" w14:textId="77777777" w:rsidR="00394505" w:rsidRPr="00502AE4" w:rsidRDefault="00394505" w:rsidP="00394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0255D" w14:textId="77777777" w:rsidR="00394505" w:rsidRPr="00502AE4" w:rsidRDefault="00394505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 xml:space="preserve">Bipolar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650E0" w14:textId="3610AE3E" w:rsidR="00394505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99764" w14:textId="4EBE1398" w:rsidR="00394505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7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B7F182" w14:textId="151EF9A4" w:rsidR="00394505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233B62" w14:textId="24582FD5" w:rsidR="00394505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1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0D85E5" w14:textId="4CCFA524" w:rsidR="00394505" w:rsidRPr="00502AE4" w:rsidRDefault="00924FFE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</w:t>
            </w:r>
            <w:r w:rsidR="00D4497F">
              <w:rPr>
                <w:rFonts w:asciiTheme="majorHAnsi" w:hAnsiTheme="majorHAnsi" w:cstheme="majorHAnsi"/>
                <w:color w:val="000000"/>
              </w:rPr>
              <w:t>***</w:t>
            </w:r>
          </w:p>
        </w:tc>
      </w:tr>
      <w:tr w:rsidR="00517A73" w14:paraId="2A5EB3A4" w14:textId="77777777" w:rsidTr="00502AE4">
        <w:trPr>
          <w:trHeight w:val="300"/>
        </w:trPr>
        <w:tc>
          <w:tcPr>
            <w:tcW w:w="241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2BA8440F" w14:textId="77777777" w:rsidR="00517A73" w:rsidRPr="00502AE4" w:rsidRDefault="00517A73" w:rsidP="00394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7B635" w14:textId="5E3210DA" w:rsidR="00517A73" w:rsidRPr="00502AE4" w:rsidRDefault="00517A7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Personality disorde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60963" w14:textId="2AB8D3F2" w:rsidR="00517A73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2F7CD" w14:textId="7CC4D3D6" w:rsidR="00517A73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294F55" w14:textId="5F8F006A" w:rsidR="00517A73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D5643F" w14:textId="2BCE7F26" w:rsidR="00517A73" w:rsidRPr="00502AE4" w:rsidRDefault="00924FFE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737BBC" w14:textId="035BC200" w:rsidR="00517A73" w:rsidRPr="00502AE4" w:rsidRDefault="00924FFE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0</w:t>
            </w:r>
            <w:r w:rsidR="00D4497F">
              <w:rPr>
                <w:rFonts w:asciiTheme="majorHAnsi" w:hAnsiTheme="majorHAnsi" w:cstheme="majorHAnsi"/>
                <w:color w:val="000000"/>
              </w:rPr>
              <w:t>*</w:t>
            </w:r>
          </w:p>
        </w:tc>
      </w:tr>
      <w:tr w:rsidR="00426863" w14:paraId="3BCA0FC0" w14:textId="6F19E644" w:rsidTr="00C66676">
        <w:trPr>
          <w:trHeight w:val="313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5F7FD29" w14:textId="3D39E136" w:rsidR="00426863" w:rsidRPr="00502AE4" w:rsidRDefault="00426863" w:rsidP="0010746E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Education (attend</w:t>
            </w:r>
            <w:r w:rsidR="0010746E">
              <w:rPr>
                <w:rFonts w:asciiTheme="majorHAnsi" w:hAnsiTheme="majorHAnsi" w:cstheme="majorHAnsi"/>
                <w:color w:val="000000"/>
              </w:rPr>
              <w:t xml:space="preserve">ed </w:t>
            </w:r>
            <w:r w:rsidRPr="00502AE4">
              <w:rPr>
                <w:rFonts w:asciiTheme="majorHAnsi" w:hAnsiTheme="majorHAnsi" w:cstheme="majorHAnsi"/>
                <w:color w:val="000000"/>
              </w:rPr>
              <w:t>school till minimum ag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7DAED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65F15" w14:textId="3B88AB6E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9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A902F" w14:textId="12C3483E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5.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5279D8" w14:textId="5BB729DC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6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C3D83B7" w14:textId="6F3FCC46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1.46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4FA3A488" w14:textId="196CF0BA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7</w:t>
            </w:r>
            <w:r w:rsidR="00D4497F">
              <w:rPr>
                <w:rFonts w:asciiTheme="majorHAnsi" w:hAnsiTheme="majorHAnsi" w:cstheme="majorHAnsi"/>
                <w:color w:val="000000"/>
              </w:rPr>
              <w:t>*</w:t>
            </w:r>
          </w:p>
        </w:tc>
      </w:tr>
      <w:tr w:rsidR="00426863" w14:paraId="49F3F6F0" w14:textId="53EBC98D" w:rsidTr="00C66676">
        <w:trPr>
          <w:trHeight w:val="300"/>
        </w:trPr>
        <w:tc>
          <w:tcPr>
            <w:tcW w:w="241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51CB06D3" w14:textId="4E0178CA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1BC4B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17BD0" w14:textId="66C37C9B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7AA0F" w14:textId="5DD26225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4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ADC946" w14:textId="2BF59AAF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D6254C" w14:textId="0132BC11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8.37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179FFF64" w14:textId="65DE7CED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26863" w14:paraId="1ADDA0DD" w14:textId="701558A5" w:rsidTr="00C66676">
        <w:trPr>
          <w:trHeight w:val="300"/>
        </w:trPr>
        <w:tc>
          <w:tcPr>
            <w:tcW w:w="241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5527D6" w14:textId="7E8F2880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5FDA1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FEEDE" w14:textId="5ADD2491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B8B59" w14:textId="13CB8F46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6FA568" w14:textId="126579E6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411F11" w14:textId="6D1B2EDD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7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7DF6B06B" w14:textId="0470BFE8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26863" w14:paraId="40D7859C" w14:textId="7BDAEA16" w:rsidTr="008E75E7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70F55C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Degree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1914D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030BC" w14:textId="42FF5C18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5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A5624" w14:textId="0E981DA9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.0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899B2A" w14:textId="10F9FEF4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8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BC0E60" w14:textId="6FDC7407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0.90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18533984" w14:textId="4A5463E1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29</w:t>
            </w:r>
          </w:p>
        </w:tc>
      </w:tr>
      <w:tr w:rsidR="00426863" w14:paraId="05A77FCA" w14:textId="4BD2499B" w:rsidTr="008E75E7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2D860B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C1BB5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F9BB5" w14:textId="2730AEF1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56E5B" w14:textId="0B61D470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5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70B4A5" w14:textId="49534AD9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EA6D9B" w14:textId="7AB6E252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8.42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5D5E922E" w14:textId="77777777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26863" w14:paraId="34CB2FEB" w14:textId="101AC482" w:rsidTr="008E75E7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DE1CFD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AB6A8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E0CF7" w14:textId="1869BAFC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459F0" w14:textId="343B64FF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4E8012" w14:textId="1B6B3E93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117429" w14:textId="7301A482" w:rsidR="00426863" w:rsidRPr="00502AE4" w:rsidRDefault="00426863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8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6DF161E0" w14:textId="77777777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26863" w14:paraId="45057849" w14:textId="6044C67C" w:rsidTr="00C80625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FA1B37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ain Activity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30CCF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Employed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F368A" w14:textId="70242723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C4810" w14:textId="4F615A83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7.1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9D578F" w14:textId="1EF5D56C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12E3DF" w14:textId="7DB3161A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6.15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497F637B" w14:textId="565EC60F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58</w:t>
            </w:r>
          </w:p>
        </w:tc>
      </w:tr>
      <w:tr w:rsidR="00426863" w14:paraId="4CF1FDBB" w14:textId="371836C2" w:rsidTr="00C80625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E466A0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420DB9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Unemploye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546F4" w14:textId="2E460E51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4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FC2D3" w14:textId="4FF99849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1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32B07B" w14:textId="3C2A877C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01F69E" w14:textId="47D526CB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3.01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36F9787C" w14:textId="77777777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426863" w14:paraId="71439982" w14:textId="1B8FF5E1" w:rsidTr="00C80625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9FCA0B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70367" w14:textId="77777777" w:rsidR="00426863" w:rsidRPr="00502AE4" w:rsidRDefault="00426863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A668E" w14:textId="11339929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D0ACA" w14:textId="46FE071A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715845" w14:textId="573E0CB1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0021A9" w14:textId="3FD65737" w:rsidR="00426863" w:rsidRPr="00502AE4" w:rsidRDefault="0032450D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85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7CD8817E" w14:textId="77777777" w:rsidR="00426863" w:rsidRPr="00502AE4" w:rsidRDefault="00426863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65032E5C" w14:textId="18ECA6ED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64FDEC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General Health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E1D94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Excellent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17E40" w14:textId="75F51C0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51BAA" w14:textId="6B2B6CF0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.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18BFBF" w14:textId="51F6EA77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52E5E8" w14:textId="0E544565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.79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49CC9828" w14:textId="5AFAC54B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87</w:t>
            </w:r>
          </w:p>
        </w:tc>
      </w:tr>
      <w:tr w:rsidR="00D4497F" w14:paraId="726060F5" w14:textId="48F60A00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1664F3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B9CD6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Very Go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CA06B" w14:textId="7034E7F4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3318A" w14:textId="1DFEA01A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4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61F9AA" w14:textId="3D89FFD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FF6EBC" w14:textId="11FF8B72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6.30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21EA892E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2DFB36B9" w14:textId="3D9D61C2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674916F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C4808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Go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44CBA" w14:textId="26DACDFB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02BC0" w14:textId="77756E5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8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23E9C9" w14:textId="5C177BA6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69D355" w14:textId="671D1E5C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5.30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59BC2438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209C59A0" w14:textId="21C662E5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6F261C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5BDE9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Fai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38742" w14:textId="29250F10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8D33B" w14:textId="0768D6C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8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EB0873" w14:textId="1FBFE71C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476E7A" w14:textId="6870C976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8.35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52CCA9E8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3BB1CA20" w14:textId="109F0466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2704C6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EFBDE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Po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1489E" w14:textId="346BAD5C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BAE7D" w14:textId="44A75F0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733EA2" w14:textId="2956801A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EA60DB" w14:textId="66100A30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3.09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3F786BBC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59BA33A8" w14:textId="09C9EB5C" w:rsidTr="00964D43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A409DD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B2DC3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780CF" w14:textId="21E674D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55F6B" w14:textId="10390AA9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BBD7E7C" w14:textId="1063C8EE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6FF1E4" w14:textId="1EA2C5D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7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2256D6A8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3E7B3112" w14:textId="7875A147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5C9F2D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General Mental Health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377D0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Very Poor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820B4" w14:textId="52C99375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6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B97CC" w14:textId="02CCA1E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3.4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16DC73" w14:textId="5CAB78E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D4230C" w14:textId="2DFA89DA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8.00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53B90E1D" w14:textId="19C6661F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9</w:t>
            </w:r>
          </w:p>
        </w:tc>
      </w:tr>
      <w:tr w:rsidR="00D4497F" w14:paraId="151CC75E" w14:textId="7D5F48F8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164FB7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CE098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Po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0FB23" w14:textId="18A93634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F5856" w14:textId="6CAA840C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1C0CC1" w14:textId="7DAC18C7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C2699E" w14:textId="19AFBA9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7.50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4B7F5B83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68A8CA9E" w14:textId="6FE68F85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1918C0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728AF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Fai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09E7D" w14:textId="7ADE1E14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CDDE0" w14:textId="199CE40F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9A4987" w14:textId="4AF568C0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D6232B" w14:textId="3CC76566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5.98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7B1CE6D6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29B554F3" w14:textId="1ED093F5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71ECFC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D545D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Goo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A654E" w14:textId="572B0D39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D1BED" w14:textId="686FCD1F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9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EDC57F" w14:textId="69111E69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0B61CC" w14:textId="64859231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1.05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42C8ED5A" w14:textId="77777777" w:rsidR="00D4497F" w:rsidRPr="00502AE4" w:rsidRDefault="00D4497F" w:rsidP="00517A73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0E27369B" w14:textId="31467D3F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88BFE0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5C6CD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Excellen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185275" w14:textId="28AE8DDB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01DE1" w14:textId="6A233AE9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BAC238" w14:textId="694DEA0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6DB80E" w14:textId="318091A5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.96</w:t>
            </w:r>
          </w:p>
        </w:tc>
        <w:tc>
          <w:tcPr>
            <w:tcW w:w="1072" w:type="dxa"/>
            <w:vMerge/>
            <w:tcBorders>
              <w:left w:val="nil"/>
              <w:right w:val="single" w:sz="4" w:space="0" w:color="000000"/>
            </w:tcBorders>
          </w:tcPr>
          <w:p w14:paraId="783FB4C6" w14:textId="77777777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D4497F" w14:paraId="1FB2D666" w14:textId="3F06F66F" w:rsidTr="003A5154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668126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5420F" w14:textId="77777777" w:rsidR="00D4497F" w:rsidRPr="00502AE4" w:rsidRDefault="00D4497F" w:rsidP="00394505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502AE4">
              <w:rPr>
                <w:rFonts w:asciiTheme="majorHAnsi" w:hAnsiTheme="majorHAnsi" w:cstheme="majorHAnsi"/>
                <w:color w:val="000000"/>
              </w:rPr>
              <w:t>Miss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3F637" w14:textId="0E7EDE68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981BC" w14:textId="1FEC058E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2F6805" w14:textId="2C603ED5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633300" w14:textId="25A3CA63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51</w:t>
            </w: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0928C663" w14:textId="77777777" w:rsidR="00D4497F" w:rsidRPr="00502AE4" w:rsidRDefault="00D4497F" w:rsidP="00394505">
            <w:pPr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</w:tbl>
    <w:p w14:paraId="2AD7DD60" w14:textId="77777777" w:rsidR="00502AE4" w:rsidRDefault="00502AE4" w:rsidP="00502AE4">
      <w:proofErr w:type="spellStart"/>
      <w:r w:rsidRPr="00743ACC">
        <w:rPr>
          <w:vertAlign w:val="superscript"/>
        </w:rPr>
        <w:t>a</w:t>
      </w:r>
      <w:proofErr w:type="spellEnd"/>
      <w:r w:rsidRPr="00743ACC">
        <w:rPr>
          <w:vertAlign w:val="superscript"/>
        </w:rPr>
        <w:t xml:space="preserve"> </w:t>
      </w:r>
      <w:proofErr w:type="gramStart"/>
      <w:r w:rsidRPr="00743ACC">
        <w:rPr>
          <w:sz w:val="20"/>
          <w:szCs w:val="20"/>
        </w:rPr>
        <w:t>The</w:t>
      </w:r>
      <w:proofErr w:type="gramEnd"/>
      <w:r w:rsidRPr="00743ACC">
        <w:rPr>
          <w:sz w:val="20"/>
          <w:szCs w:val="20"/>
        </w:rPr>
        <w:t xml:space="preserve"> numbers and percentages reflect the fact that participants had several mental health conditions</w:t>
      </w:r>
    </w:p>
    <w:p w14:paraId="62B5FBBF" w14:textId="77777777" w:rsidR="00502AE4" w:rsidRDefault="00502AE4">
      <w:pPr>
        <w:rPr>
          <w:rFonts w:ascii="Calibri" w:eastAsia="Calibri" w:hAnsi="Calibri" w:cs="Calibri"/>
        </w:rPr>
      </w:pPr>
    </w:p>
    <w:p w14:paraId="00000006" w14:textId="77777777" w:rsidR="00C37AA4" w:rsidRDefault="00C37AA4">
      <w:pPr>
        <w:rPr>
          <w:rFonts w:ascii="Calibri" w:eastAsia="Calibri" w:hAnsi="Calibri" w:cs="Calibri"/>
        </w:rPr>
      </w:pPr>
    </w:p>
    <w:p w14:paraId="00000007" w14:textId="42FA0908" w:rsidR="00C37AA4" w:rsidRPr="00502AE4" w:rsidRDefault="003274E6" w:rsidP="00DE2E1B">
      <w:pPr>
        <w:rPr>
          <w:rFonts w:asciiTheme="majorHAnsi" w:eastAsia="Calibri" w:hAnsiTheme="majorHAnsi" w:cstheme="majorHAnsi"/>
          <w:sz w:val="24"/>
          <w:szCs w:val="24"/>
        </w:rPr>
      </w:pPr>
      <w:r w:rsidRPr="00502AE4">
        <w:rPr>
          <w:rFonts w:asciiTheme="majorHAnsi" w:eastAsia="Calibri" w:hAnsiTheme="majorHAnsi" w:cstheme="majorHAnsi"/>
          <w:sz w:val="24"/>
          <w:szCs w:val="24"/>
        </w:rPr>
        <w:t>Table S2</w:t>
      </w:r>
      <w:r w:rsidR="00115143" w:rsidRPr="00502AE4">
        <w:rPr>
          <w:rFonts w:asciiTheme="majorHAnsi" w:eastAsia="Calibri" w:hAnsiTheme="majorHAnsi" w:cstheme="majorHAnsi"/>
          <w:sz w:val="24"/>
          <w:szCs w:val="24"/>
        </w:rPr>
        <w:t>a</w:t>
      </w:r>
      <w:r w:rsidRPr="00502AE4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115143" w:rsidRPr="00502AE4">
        <w:rPr>
          <w:rFonts w:asciiTheme="majorHAnsi" w:eastAsia="Calibri" w:hAnsiTheme="majorHAnsi" w:cstheme="majorHAnsi"/>
          <w:sz w:val="24"/>
          <w:szCs w:val="24"/>
        </w:rPr>
        <w:t xml:space="preserve">Frequency endorsement for ReQoL-UI items </w:t>
      </w:r>
    </w:p>
    <w:tbl>
      <w:tblPr>
        <w:tblW w:w="77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942"/>
        <w:gridCol w:w="942"/>
        <w:gridCol w:w="942"/>
        <w:gridCol w:w="942"/>
        <w:gridCol w:w="942"/>
        <w:gridCol w:w="942"/>
        <w:gridCol w:w="942"/>
      </w:tblGrid>
      <w:tr w:rsidR="00190E8F" w:rsidRPr="00502AE4" w14:paraId="16F16337" w14:textId="77777777" w:rsidTr="009043B0">
        <w:trPr>
          <w:cantSplit/>
          <w:trHeight w:val="16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D1FA6" w14:textId="77777777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5563FD5E" w14:textId="53AB7711" w:rsidR="00115143" w:rsidRPr="009043B0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ReQoL 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77FBE5B9" w14:textId="7403B29F" w:rsidR="00115143" w:rsidRPr="00190E8F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15A8DD99" w14:textId="4CE869BC" w:rsidR="00115143" w:rsidRPr="00190E8F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0A4A05EF" w14:textId="0B2D2166" w:rsidR="00115143" w:rsidRPr="00190E8F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54D26303" w14:textId="5D670033" w:rsidR="00115143" w:rsidRPr="00190E8F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262D44FB" w14:textId="537F7C91" w:rsidR="00115143" w:rsidRPr="009043B0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1BC1153" w14:textId="5BDD4BA2" w:rsidR="00115143" w:rsidRPr="009043B0" w:rsidRDefault="00190E8F" w:rsidP="009043B0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ReQoL </w:t>
            </w:r>
            <w:r w:rsidR="00115143"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hysical</w:t>
            </w:r>
          </w:p>
        </w:tc>
      </w:tr>
      <w:tr w:rsidR="00190E8F" w:rsidRPr="00502AE4" w14:paraId="23EF8F71" w14:textId="77777777" w:rsidTr="009043B0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7E216" w14:textId="48FC8E42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evel 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4D2C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24909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88CA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8A6DB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5F54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F76D8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EEBF9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61</w:t>
            </w:r>
          </w:p>
        </w:tc>
      </w:tr>
      <w:tr w:rsidR="00190E8F" w:rsidRPr="00502AE4" w14:paraId="7AFC4963" w14:textId="77777777" w:rsidTr="009043B0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C1641" w14:textId="30A9DAC2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evel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E9B2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2CAFB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1F8A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C965A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0CE50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7C82C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73C97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90</w:t>
            </w:r>
          </w:p>
        </w:tc>
      </w:tr>
      <w:tr w:rsidR="00190E8F" w:rsidRPr="00502AE4" w14:paraId="7E4C9BBE" w14:textId="77777777" w:rsidTr="009043B0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D1A6E" w14:textId="61408C29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ev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BEDB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B53B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71283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DD135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F98C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4CF75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761B8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43</w:t>
            </w:r>
          </w:p>
        </w:tc>
      </w:tr>
      <w:tr w:rsidR="00190E8F" w:rsidRPr="00502AE4" w14:paraId="4BBA8AEE" w14:textId="77777777" w:rsidTr="009043B0">
        <w:trPr>
          <w:trHeight w:val="3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5B1D2" w14:textId="027DD5BC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evel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39D8E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02961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02B1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18AFC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DD4F7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FE56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0091D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01</w:t>
            </w:r>
          </w:p>
        </w:tc>
      </w:tr>
      <w:tr w:rsidR="00190E8F" w:rsidRPr="00502AE4" w14:paraId="218CFDAE" w14:textId="77777777" w:rsidTr="009043B0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42FD4" w14:textId="2DF8CCC0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Level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BB47B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78BB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75AFF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AC3FA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D1169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1967A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69C0A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78</w:t>
            </w:r>
          </w:p>
        </w:tc>
      </w:tr>
      <w:tr w:rsidR="00190E8F" w:rsidRPr="00502AE4" w14:paraId="7F62A218" w14:textId="77777777" w:rsidTr="009043B0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AC670" w14:textId="56574894" w:rsidR="00115143" w:rsidRPr="00502AE4" w:rsidRDefault="00115143" w:rsidP="00115143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B92DA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D78B4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C847C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33C8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5B25B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80016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81A39" w14:textId="77777777" w:rsidR="00115143" w:rsidRPr="00502AE4" w:rsidRDefault="00115143" w:rsidP="00115143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</w:tr>
    </w:tbl>
    <w:p w14:paraId="1AFAC137" w14:textId="20D3137B" w:rsidR="00115143" w:rsidRPr="00502AE4" w:rsidRDefault="00115143">
      <w:pPr>
        <w:rPr>
          <w:rFonts w:asciiTheme="majorHAnsi" w:eastAsia="Calibri" w:hAnsiTheme="majorHAnsi" w:cstheme="majorHAnsi"/>
          <w:sz w:val="24"/>
          <w:szCs w:val="24"/>
        </w:rPr>
      </w:pPr>
    </w:p>
    <w:p w14:paraId="20FBAB1A" w14:textId="4BA3B592" w:rsidR="00115143" w:rsidRPr="00502AE4" w:rsidRDefault="00115143" w:rsidP="00DE2E1B">
      <w:pPr>
        <w:rPr>
          <w:rFonts w:asciiTheme="majorHAnsi" w:eastAsia="Calibri" w:hAnsiTheme="majorHAnsi" w:cstheme="majorHAnsi"/>
          <w:sz w:val="24"/>
          <w:szCs w:val="24"/>
        </w:rPr>
      </w:pPr>
      <w:r w:rsidRPr="00502AE4">
        <w:rPr>
          <w:rFonts w:asciiTheme="majorHAnsi" w:eastAsia="Calibri" w:hAnsiTheme="majorHAnsi" w:cstheme="majorHAnsi"/>
          <w:sz w:val="24"/>
          <w:szCs w:val="24"/>
        </w:rPr>
        <w:t xml:space="preserve">Table S2b Frequency endorsement for SWEMWBS items </w:t>
      </w:r>
    </w:p>
    <w:tbl>
      <w:tblPr>
        <w:tblW w:w="82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1"/>
        <w:gridCol w:w="863"/>
        <w:gridCol w:w="863"/>
        <w:gridCol w:w="863"/>
        <w:gridCol w:w="863"/>
        <w:gridCol w:w="863"/>
        <w:gridCol w:w="863"/>
        <w:gridCol w:w="703"/>
      </w:tblGrid>
      <w:tr w:rsidR="00190E8F" w:rsidRPr="00502AE4" w14:paraId="6A0541E6" w14:textId="77777777" w:rsidTr="009043B0">
        <w:trPr>
          <w:cantSplit/>
          <w:trHeight w:val="17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2FC9C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76C1CF93" w14:textId="41EFF133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0445319E" w14:textId="2D050B5E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6D8D2D92" w14:textId="3591E6D2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5C1A3C90" w14:textId="3950DFAE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75924A55" w14:textId="6EA1E46F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083A9FE9" w14:textId="53C56870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6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4C155907" w14:textId="5744831A" w:rsidR="00DE2E1B" w:rsidRPr="00502AE4" w:rsidRDefault="00190E8F" w:rsidP="00190E8F">
            <w:pPr>
              <w:spacing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7</w:t>
            </w:r>
          </w:p>
        </w:tc>
      </w:tr>
      <w:tr w:rsidR="00190E8F" w:rsidRPr="00502AE4" w14:paraId="265700E4" w14:textId="77777777" w:rsidTr="009043B0">
        <w:trPr>
          <w:trHeight w:val="5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E0505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one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3834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13628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768C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CA398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CC24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50EC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3E578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30</w:t>
            </w:r>
          </w:p>
        </w:tc>
      </w:tr>
      <w:tr w:rsidR="00190E8F" w:rsidRPr="00502AE4" w14:paraId="6BB69668" w14:textId="77777777" w:rsidTr="009043B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68EB7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DDDD1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384E0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D5939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49D00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7D2CE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EFF74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ADE14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34</w:t>
            </w:r>
          </w:p>
        </w:tc>
      </w:tr>
      <w:tr w:rsidR="00190E8F" w:rsidRPr="00502AE4" w14:paraId="34D641FC" w14:textId="77777777" w:rsidTr="009043B0">
        <w:trPr>
          <w:trHeight w:val="5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9D7D5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ome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9B655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4BE4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5B7F6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F3B59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49D27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D9026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FD75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53</w:t>
            </w:r>
          </w:p>
        </w:tc>
      </w:tr>
      <w:tr w:rsidR="00190E8F" w:rsidRPr="00502AE4" w14:paraId="036B3A56" w14:textId="77777777" w:rsidTr="009043B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5E5CE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B3BB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4C0A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EED6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76211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9D621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8936B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C4B2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99</w:t>
            </w:r>
          </w:p>
        </w:tc>
      </w:tr>
      <w:tr w:rsidR="00190E8F" w:rsidRPr="00502AE4" w14:paraId="1756E9DE" w14:textId="77777777" w:rsidTr="009043B0">
        <w:trPr>
          <w:trHeight w:val="3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82FB1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ll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A68A7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D8FDC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49F7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5BEEA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A036D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2666E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0714A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7</w:t>
            </w:r>
          </w:p>
        </w:tc>
      </w:tr>
      <w:tr w:rsidR="00190E8F" w:rsidRPr="00502AE4" w14:paraId="1BFFC012" w14:textId="77777777" w:rsidTr="009043B0">
        <w:trPr>
          <w:trHeight w:val="1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B0EBE" w14:textId="77777777" w:rsidR="00DE2E1B" w:rsidRPr="00502AE4" w:rsidRDefault="00DE2E1B" w:rsidP="00DE2E1B">
            <w:pPr>
              <w:spacing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158C1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6B3C3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B1CE7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09452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6F5CA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024B7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  <w:tc>
          <w:tcPr>
            <w:tcW w:w="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D749F" w14:textId="77777777" w:rsidR="00DE2E1B" w:rsidRPr="00502AE4" w:rsidRDefault="00DE2E1B" w:rsidP="00DE2E1B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73</w:t>
            </w:r>
          </w:p>
        </w:tc>
      </w:tr>
    </w:tbl>
    <w:p w14:paraId="5C9F0782" w14:textId="77777777" w:rsidR="00115143" w:rsidRPr="00502AE4" w:rsidRDefault="00115143">
      <w:pPr>
        <w:rPr>
          <w:rFonts w:asciiTheme="majorHAnsi" w:eastAsia="Calibri" w:hAnsiTheme="majorHAnsi" w:cstheme="majorHAnsi"/>
          <w:sz w:val="24"/>
          <w:szCs w:val="24"/>
        </w:rPr>
      </w:pPr>
    </w:p>
    <w:p w14:paraId="00000008" w14:textId="77777777" w:rsidR="00C37AA4" w:rsidRPr="00502AE4" w:rsidRDefault="00C37AA4">
      <w:pPr>
        <w:rPr>
          <w:rFonts w:asciiTheme="majorHAnsi" w:eastAsia="Calibri" w:hAnsiTheme="majorHAnsi" w:cstheme="majorHAnsi"/>
          <w:sz w:val="24"/>
          <w:szCs w:val="24"/>
        </w:rPr>
      </w:pPr>
    </w:p>
    <w:p w14:paraId="59E7C887" w14:textId="77777777" w:rsidR="007A4037" w:rsidRDefault="007A4037">
      <w:pPr>
        <w:rPr>
          <w:ins w:id="0" w:author="Anju Keetharuth" w:date="2023-11-29T23:23:00Z"/>
          <w:rFonts w:asciiTheme="majorHAnsi" w:eastAsia="Calibri" w:hAnsiTheme="majorHAnsi" w:cstheme="majorHAnsi"/>
          <w:sz w:val="24"/>
          <w:szCs w:val="24"/>
        </w:rPr>
      </w:pPr>
      <w:ins w:id="1" w:author="Anju Keetharuth" w:date="2023-11-29T23:23:00Z">
        <w:r>
          <w:rPr>
            <w:rFonts w:asciiTheme="majorHAnsi" w:eastAsia="Calibri" w:hAnsiTheme="majorHAnsi" w:cstheme="majorHAnsi"/>
            <w:sz w:val="24"/>
            <w:szCs w:val="24"/>
          </w:rPr>
          <w:br w:type="page"/>
        </w:r>
      </w:ins>
    </w:p>
    <w:p w14:paraId="00000009" w14:textId="2FA14BDA" w:rsidR="00C37AA4" w:rsidRPr="00502AE4" w:rsidRDefault="003274E6">
      <w:pPr>
        <w:rPr>
          <w:rFonts w:asciiTheme="majorHAnsi" w:eastAsia="Calibri" w:hAnsiTheme="majorHAnsi" w:cstheme="majorHAnsi"/>
          <w:sz w:val="24"/>
          <w:szCs w:val="24"/>
        </w:rPr>
      </w:pPr>
      <w:r w:rsidRPr="00502AE4">
        <w:rPr>
          <w:rFonts w:asciiTheme="majorHAnsi" w:eastAsia="Calibri" w:hAnsiTheme="majorHAnsi" w:cstheme="majorHAnsi"/>
          <w:sz w:val="24"/>
          <w:szCs w:val="24"/>
        </w:rPr>
        <w:lastRenderedPageBreak/>
        <w:t xml:space="preserve">Table S3 Pearson correlation of SWEMWBS with ReQoL-10 scores and ReQoL-UI scores  </w:t>
      </w:r>
    </w:p>
    <w:p w14:paraId="0000000A" w14:textId="66016449" w:rsidR="00C37AA4" w:rsidRPr="00502AE4" w:rsidRDefault="00C37AA4">
      <w:pPr>
        <w:rPr>
          <w:rFonts w:asciiTheme="majorHAnsi" w:eastAsia="Calibri" w:hAnsiTheme="majorHAnsi" w:cstheme="majorHAnsi"/>
          <w:sz w:val="24"/>
          <w:szCs w:val="24"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4531"/>
        <w:gridCol w:w="3261"/>
      </w:tblGrid>
      <w:tr w:rsidR="0083125B" w:rsidRPr="00502AE4" w14:paraId="07178AFC" w14:textId="77777777" w:rsidTr="000873E0">
        <w:tc>
          <w:tcPr>
            <w:tcW w:w="4531" w:type="dxa"/>
          </w:tcPr>
          <w:p w14:paraId="16B60E5A" w14:textId="77777777" w:rsidR="0083125B" w:rsidRPr="00502AE4" w:rsidRDefault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61514D83" w14:textId="17BC4CA6" w:rsidR="0083125B" w:rsidRPr="00502AE4" w:rsidRDefault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Correlation coefficient </w:t>
            </w:r>
          </w:p>
        </w:tc>
      </w:tr>
      <w:tr w:rsidR="0083125B" w:rsidRPr="00502AE4" w14:paraId="4BFCBEC8" w14:textId="77777777" w:rsidTr="000873E0">
        <w:tc>
          <w:tcPr>
            <w:tcW w:w="4531" w:type="dxa"/>
          </w:tcPr>
          <w:p w14:paraId="2D3BAAB5" w14:textId="2DD536E7" w:rsidR="0083125B" w:rsidRPr="00502AE4" w:rsidRDefault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>ReQoL-10 score and SWEMWBS score</w:t>
            </w:r>
          </w:p>
        </w:tc>
        <w:tc>
          <w:tcPr>
            <w:tcW w:w="3261" w:type="dxa"/>
          </w:tcPr>
          <w:p w14:paraId="6510AE54" w14:textId="77D12005" w:rsidR="0083125B" w:rsidRPr="00502AE4" w:rsidRDefault="003858A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>0.833</w:t>
            </w:r>
          </w:p>
        </w:tc>
      </w:tr>
      <w:tr w:rsidR="0083125B" w:rsidRPr="00502AE4" w14:paraId="4842B57B" w14:textId="77777777" w:rsidTr="000873E0">
        <w:tc>
          <w:tcPr>
            <w:tcW w:w="4531" w:type="dxa"/>
          </w:tcPr>
          <w:p w14:paraId="3A2FD892" w14:textId="67A7FC8B" w:rsidR="0083125B" w:rsidRPr="00502AE4" w:rsidRDefault="0083125B" w:rsidP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>ReQoL-UI score and SWEMWBS score</w:t>
            </w:r>
          </w:p>
        </w:tc>
        <w:tc>
          <w:tcPr>
            <w:tcW w:w="3261" w:type="dxa"/>
          </w:tcPr>
          <w:p w14:paraId="589431AE" w14:textId="51A27BA0" w:rsidR="0083125B" w:rsidRPr="00502AE4" w:rsidRDefault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>0.593</w:t>
            </w:r>
          </w:p>
        </w:tc>
      </w:tr>
      <w:tr w:rsidR="0083125B" w:rsidRPr="00502AE4" w14:paraId="0C5CE97D" w14:textId="77777777" w:rsidTr="000873E0">
        <w:tc>
          <w:tcPr>
            <w:tcW w:w="4531" w:type="dxa"/>
          </w:tcPr>
          <w:p w14:paraId="4238FE49" w14:textId="329040AB" w:rsidR="0083125B" w:rsidRPr="00502AE4" w:rsidRDefault="0083125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 xml:space="preserve">ReQoL-10 and ReQoL-UI </w:t>
            </w:r>
          </w:p>
        </w:tc>
        <w:tc>
          <w:tcPr>
            <w:tcW w:w="3261" w:type="dxa"/>
          </w:tcPr>
          <w:p w14:paraId="1F7FFEC1" w14:textId="24AB46CC" w:rsidR="0083125B" w:rsidRPr="00502AE4" w:rsidRDefault="003858AB">
            <w:pPr>
              <w:rPr>
                <w:rFonts w:asciiTheme="majorHAnsi" w:eastAsia="Calibri" w:hAnsiTheme="majorHAnsi" w:cstheme="majorHAnsi"/>
                <w:sz w:val="24"/>
                <w:szCs w:val="24"/>
              </w:rPr>
            </w:pPr>
            <w:r w:rsidRPr="00502AE4">
              <w:rPr>
                <w:rFonts w:asciiTheme="majorHAnsi" w:eastAsia="Calibri" w:hAnsiTheme="majorHAnsi" w:cstheme="majorHAnsi"/>
                <w:sz w:val="24"/>
                <w:szCs w:val="24"/>
              </w:rPr>
              <w:t>0.704</w:t>
            </w:r>
          </w:p>
        </w:tc>
      </w:tr>
    </w:tbl>
    <w:p w14:paraId="5E713B94" w14:textId="77777777" w:rsidR="0083125B" w:rsidRPr="00502AE4" w:rsidRDefault="0083125B">
      <w:pPr>
        <w:rPr>
          <w:rFonts w:asciiTheme="majorHAnsi" w:eastAsia="Calibri" w:hAnsiTheme="majorHAnsi" w:cstheme="majorHAnsi"/>
          <w:sz w:val="24"/>
          <w:szCs w:val="24"/>
        </w:rPr>
      </w:pPr>
    </w:p>
    <w:p w14:paraId="128BC082" w14:textId="77777777" w:rsidR="003274E6" w:rsidRPr="00502AE4" w:rsidRDefault="003274E6" w:rsidP="003274E6">
      <w:pPr>
        <w:rPr>
          <w:rFonts w:asciiTheme="majorHAnsi" w:eastAsia="Calibri" w:hAnsiTheme="majorHAnsi" w:cstheme="majorHAnsi"/>
          <w:sz w:val="24"/>
          <w:szCs w:val="24"/>
        </w:rPr>
      </w:pPr>
    </w:p>
    <w:p w14:paraId="0000000C" w14:textId="093A0984" w:rsidR="00C37AA4" w:rsidRPr="00502AE4" w:rsidRDefault="003274E6" w:rsidP="003274E6">
      <w:pPr>
        <w:rPr>
          <w:rFonts w:asciiTheme="majorHAnsi" w:eastAsia="Calibri" w:hAnsiTheme="majorHAnsi" w:cstheme="majorHAnsi"/>
          <w:sz w:val="24"/>
          <w:szCs w:val="24"/>
        </w:rPr>
      </w:pPr>
      <w:r w:rsidRPr="00502AE4">
        <w:rPr>
          <w:rFonts w:asciiTheme="majorHAnsi" w:eastAsia="Calibri" w:hAnsiTheme="majorHAnsi" w:cstheme="majorHAnsi"/>
          <w:sz w:val="24"/>
          <w:szCs w:val="24"/>
        </w:rPr>
        <w:t xml:space="preserve">Table S4 Spearman correlation of SWEMWBS with ReQoL-UI items  </w:t>
      </w:r>
    </w:p>
    <w:p w14:paraId="3544BD56" w14:textId="1664ED82" w:rsidR="003274E6" w:rsidRPr="00502AE4" w:rsidRDefault="003274E6" w:rsidP="003274E6">
      <w:pPr>
        <w:rPr>
          <w:rFonts w:asciiTheme="majorHAnsi" w:eastAsia="Calibri" w:hAnsiTheme="majorHAnsi" w:cstheme="majorHAnsi"/>
          <w:sz w:val="24"/>
          <w:szCs w:val="24"/>
        </w:rPr>
      </w:pPr>
    </w:p>
    <w:tbl>
      <w:tblPr>
        <w:tblW w:w="9923" w:type="dxa"/>
        <w:tblInd w:w="-567" w:type="dxa"/>
        <w:tblLook w:val="04A0" w:firstRow="1" w:lastRow="0" w:firstColumn="1" w:lastColumn="0" w:noHBand="0" w:noVBand="1"/>
      </w:tblPr>
      <w:tblGrid>
        <w:gridCol w:w="1838"/>
        <w:gridCol w:w="961"/>
        <w:gridCol w:w="961"/>
        <w:gridCol w:w="962"/>
        <w:gridCol w:w="962"/>
        <w:gridCol w:w="962"/>
        <w:gridCol w:w="1100"/>
        <w:gridCol w:w="967"/>
        <w:gridCol w:w="1210"/>
      </w:tblGrid>
      <w:tr w:rsidR="003274E6" w:rsidRPr="00502AE4" w14:paraId="7C5A8AB8" w14:textId="77777777" w:rsidTr="009043B0">
        <w:trPr>
          <w:trHeight w:val="300"/>
        </w:trPr>
        <w:tc>
          <w:tcPr>
            <w:tcW w:w="9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0827" w14:textId="536F8E2E" w:rsidR="003274E6" w:rsidRPr="00502AE4" w:rsidRDefault="003274E6" w:rsidP="003274E6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043B0" w:rsidRPr="00502AE4" w14:paraId="6F8AFD4A" w14:textId="77777777" w:rsidTr="009043B0">
        <w:trPr>
          <w:cantSplit/>
          <w:trHeight w:val="159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AAC8" w14:textId="77777777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0C90E5" w14:textId="139FEB4F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1FA403" w14:textId="0A8102B4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E40CFD" w14:textId="5734CC35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D3102B" w14:textId="1F8AFBDA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1FF552" w14:textId="31EC9192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13315F" w14:textId="5B994A6E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59B02C" w14:textId="1EBEAA81" w:rsidR="009043B0" w:rsidRPr="00502AE4" w:rsidRDefault="009043B0" w:rsidP="009043B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ReQoL </w:t>
            </w: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C87DB2" w14:textId="224E3DCD" w:rsidR="009043B0" w:rsidRPr="00502AE4" w:rsidRDefault="009043B0" w:rsidP="000873E0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0873E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tility score</w:t>
            </w:r>
          </w:p>
        </w:tc>
      </w:tr>
      <w:tr w:rsidR="009043B0" w:rsidRPr="00502AE4" w14:paraId="4A9BED85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1BD" w14:textId="6B108EB7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830AD0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</w:t>
            </w:r>
            <w:r w:rsidRPr="00506949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WBS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F23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7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162B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5DD6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9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E25D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DAF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D1CC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0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6A2F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0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5634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524</w:t>
            </w:r>
          </w:p>
        </w:tc>
      </w:tr>
      <w:tr w:rsidR="009043B0" w:rsidRPr="00502AE4" w14:paraId="47B4DB6C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DEFB" w14:textId="4CCE1038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30F4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57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DE74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6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CB8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8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2A7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0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32C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0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0AD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4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66EC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17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167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617</w:t>
            </w:r>
          </w:p>
        </w:tc>
      </w:tr>
      <w:tr w:rsidR="009043B0" w:rsidRPr="00502AE4" w14:paraId="3678ABB1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8712" w14:textId="76D0E74E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5FEE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7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159D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FC55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8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099F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9D8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15F8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B544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64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DA4E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85</w:t>
            </w:r>
          </w:p>
        </w:tc>
      </w:tr>
      <w:tr w:rsidR="009043B0" w:rsidRPr="00502AE4" w14:paraId="045EB319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7878" w14:textId="7B2E6A6D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8543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23E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45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F54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02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B74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8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D6A8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503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0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9933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360E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61</w:t>
            </w:r>
          </w:p>
        </w:tc>
      </w:tr>
      <w:tr w:rsidR="009043B0" w:rsidRPr="00502AE4" w14:paraId="39788E1F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6ACC" w14:textId="5ECBE052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EE19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0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14B1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9B7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2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59C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2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05D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38DC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00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1527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6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7313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99</w:t>
            </w:r>
          </w:p>
        </w:tc>
      </w:tr>
      <w:tr w:rsidR="009043B0" w:rsidRPr="00502AE4" w14:paraId="39C4197C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1C98" w14:textId="4588F402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B30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5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AD5B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2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496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1FD2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16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8CB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1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272D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9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C49D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77A7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98</w:t>
            </w:r>
          </w:p>
        </w:tc>
      </w:tr>
      <w:tr w:rsidR="009043B0" w:rsidRPr="00502AE4" w14:paraId="5B8D3678" w14:textId="77777777" w:rsidTr="009043B0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7F64" w14:textId="224A5915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F4E5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3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DFAB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76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5ADE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42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D5E1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7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13C6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7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04C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27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4461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2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3619" w14:textId="77777777" w:rsidR="009043B0" w:rsidRPr="00502AE4" w:rsidRDefault="009043B0" w:rsidP="009043B0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519</w:t>
            </w:r>
          </w:p>
        </w:tc>
      </w:tr>
    </w:tbl>
    <w:p w14:paraId="5BF31A0C" w14:textId="77777777" w:rsidR="003274E6" w:rsidRPr="00502AE4" w:rsidRDefault="003274E6" w:rsidP="003274E6">
      <w:pPr>
        <w:rPr>
          <w:rFonts w:asciiTheme="majorHAnsi" w:eastAsia="Calibri" w:hAnsiTheme="majorHAnsi" w:cstheme="majorHAnsi"/>
          <w:sz w:val="24"/>
          <w:szCs w:val="24"/>
        </w:rPr>
      </w:pPr>
    </w:p>
    <w:p w14:paraId="43FADC78" w14:textId="77777777" w:rsidR="00B541F6" w:rsidRDefault="00B541F6">
      <w:pPr>
        <w:rPr>
          <w:rFonts w:ascii="Calibri" w:eastAsia="Calibri" w:hAnsi="Calibri" w:cs="Calibri"/>
        </w:rPr>
      </w:pPr>
    </w:p>
    <w:p w14:paraId="197E27D4" w14:textId="77777777" w:rsidR="00CB77F6" w:rsidRDefault="00CB77F6">
      <w:pPr>
        <w:rPr>
          <w:rFonts w:ascii="Calibri" w:eastAsia="Calibri" w:hAnsi="Calibri" w:cs="Calibri"/>
        </w:rPr>
      </w:pPr>
    </w:p>
    <w:p w14:paraId="3AE4FA6C" w14:textId="77777777" w:rsidR="007A4037" w:rsidRDefault="007A4037">
      <w:pPr>
        <w:rPr>
          <w:ins w:id="2" w:author="Anju Keetharuth" w:date="2023-11-29T23:23:00Z"/>
          <w:rFonts w:ascii="Calibri" w:eastAsia="Calibri" w:hAnsi="Calibri" w:cs="Calibri"/>
        </w:rPr>
      </w:pPr>
      <w:ins w:id="3" w:author="Anju Keetharuth" w:date="2023-11-29T23:23:00Z">
        <w:r>
          <w:rPr>
            <w:rFonts w:ascii="Calibri" w:eastAsia="Calibri" w:hAnsi="Calibri" w:cs="Calibri"/>
          </w:rPr>
          <w:br w:type="page"/>
        </w:r>
      </w:ins>
    </w:p>
    <w:p w14:paraId="3EED4C8B" w14:textId="20496644" w:rsidR="00B541F6" w:rsidRDefault="00B541F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Table S5 Results from </w:t>
      </w:r>
      <w:proofErr w:type="spellStart"/>
      <w:r>
        <w:rPr>
          <w:rFonts w:ascii="Calibri" w:eastAsia="Calibri" w:hAnsi="Calibri" w:cs="Calibri"/>
        </w:rPr>
        <w:t>oprobit</w:t>
      </w:r>
      <w:proofErr w:type="spellEnd"/>
      <w:r>
        <w:rPr>
          <w:rFonts w:ascii="Calibri" w:eastAsia="Calibri" w:hAnsi="Calibri" w:cs="Calibri"/>
        </w:rPr>
        <w:t xml:space="preserve"> models </w:t>
      </w:r>
    </w:p>
    <w:p w14:paraId="0E322243" w14:textId="34592CCC" w:rsidR="00B541F6" w:rsidRDefault="00B541F6">
      <w:pPr>
        <w:rPr>
          <w:rFonts w:ascii="Calibri" w:eastAsia="Calibri" w:hAnsi="Calibri" w:cs="Calibri"/>
        </w:rPr>
      </w:pPr>
    </w:p>
    <w:tbl>
      <w:tblPr>
        <w:tblW w:w="86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089"/>
        <w:gridCol w:w="1089"/>
        <w:gridCol w:w="1090"/>
        <w:gridCol w:w="1090"/>
        <w:gridCol w:w="1090"/>
        <w:gridCol w:w="1090"/>
        <w:gridCol w:w="1169"/>
      </w:tblGrid>
      <w:tr w:rsidR="00B541F6" w:rsidRPr="00502AE4" w14:paraId="54A4036A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F3EF1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E5E99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FCC27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7D353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30B38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224C1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8EFE9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8716C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(7)</w:t>
            </w:r>
          </w:p>
        </w:tc>
      </w:tr>
      <w:tr w:rsidR="009043B0" w:rsidRPr="00502AE4" w14:paraId="4A9F8194" w14:textId="77777777" w:rsidTr="00AD0634">
        <w:trPr>
          <w:trHeight w:val="148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E8C7" w14:textId="77777777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3A5EA05" w14:textId="62B45491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F0F7F7C" w14:textId="3B1D2075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09A7E54" w14:textId="677303EA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1ED44E5" w14:textId="426A18ED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678B9A5" w14:textId="7B4B0BAB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076A81E" w14:textId="090B9B95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QoL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31C2AB6" w14:textId="1D5C4B5E" w:rsidR="009043B0" w:rsidRPr="00502AE4" w:rsidRDefault="009043B0" w:rsidP="009043B0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ReQoL </w:t>
            </w:r>
            <w:r w:rsidRPr="00502AE4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hysical</w:t>
            </w:r>
          </w:p>
        </w:tc>
      </w:tr>
      <w:tr w:rsidR="00B541F6" w:rsidRPr="00502AE4" w14:paraId="7AF4CCEB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F5C0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478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37C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8A13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EA55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9979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9D41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AA55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460C1D39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88BFD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F562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6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90FE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7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4D76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8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78DB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50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5BE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3C1B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56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BCC5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1</w:t>
            </w:r>
          </w:p>
        </w:tc>
      </w:tr>
      <w:tr w:rsidR="00B541F6" w:rsidRPr="00502AE4" w14:paraId="53AE7B2F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CFDA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AD31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9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01B4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7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24B8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4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9503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4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8234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E42F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8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03D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712</w:t>
            </w:r>
          </w:p>
        </w:tc>
      </w:tr>
      <w:tr w:rsidR="00B541F6" w:rsidRPr="00502AE4" w14:paraId="5ED6F0C6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4FA5D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57FF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15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B6A8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0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23BD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5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EAAE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4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4D2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4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017A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82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841F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586</w:t>
            </w:r>
          </w:p>
        </w:tc>
      </w:tr>
      <w:tr w:rsidR="00B541F6" w:rsidRPr="00502AE4" w14:paraId="3CF33093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1D65C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9808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4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3C31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0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FDDE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3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1E9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3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3C0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03C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03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989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297</w:t>
            </w:r>
          </w:p>
        </w:tc>
      </w:tr>
      <w:tr w:rsidR="00B541F6" w:rsidRPr="00502AE4" w14:paraId="590C2EFF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5889B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6A60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C675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0D5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D4D7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1DB6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A939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241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52039266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A6354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1499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1B31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15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ABB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65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BF7E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8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14F7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5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3B66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9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912D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209</w:t>
            </w:r>
          </w:p>
        </w:tc>
      </w:tr>
      <w:tr w:rsidR="00B541F6" w:rsidRPr="00502AE4" w14:paraId="20866366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41592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C529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2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287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6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1831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5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EF5D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2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A86A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12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BD7E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2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6BE1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497</w:t>
            </w:r>
          </w:p>
        </w:tc>
      </w:tr>
      <w:tr w:rsidR="00B541F6" w:rsidRPr="00502AE4" w14:paraId="33E7DD5A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F6BB5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3F0A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8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3DE6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5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7136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30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0C41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2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F867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39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44F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9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DDD1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571</w:t>
            </w:r>
          </w:p>
        </w:tc>
      </w:tr>
      <w:tr w:rsidR="00B541F6" w:rsidRPr="00502AE4" w14:paraId="1584D902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340D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A722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2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64E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7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0068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3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7F79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2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2F1D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49AC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0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182D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736</w:t>
            </w:r>
          </w:p>
        </w:tc>
      </w:tr>
      <w:tr w:rsidR="00B541F6" w:rsidRPr="00502AE4" w14:paraId="1AB35A73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1FF3F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A14E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1269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2DAB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E0A4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D378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524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F03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1F1D2FB9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B1C56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AD46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33FF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4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AE58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2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B91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9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B9E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6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D712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B00D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576</w:t>
            </w:r>
          </w:p>
        </w:tc>
      </w:tr>
      <w:tr w:rsidR="00B541F6" w:rsidRPr="00502AE4" w14:paraId="2745F7AC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F0B3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D216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62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84F8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3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ED9D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88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7B5A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8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038C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0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E3EB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1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12C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6*</w:t>
            </w:r>
          </w:p>
        </w:tc>
      </w:tr>
      <w:tr w:rsidR="00B541F6" w:rsidRPr="00502AE4" w14:paraId="67AFC8E1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5D7B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078B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9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4E9F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93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739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23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F069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5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C216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3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2FE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9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F641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92**</w:t>
            </w:r>
          </w:p>
        </w:tc>
      </w:tr>
      <w:tr w:rsidR="00B541F6" w:rsidRPr="00502AE4" w14:paraId="639EF669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0071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D4B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6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9D02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31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2D67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62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B31F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22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9495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5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F82A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99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4D8D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67***</w:t>
            </w:r>
          </w:p>
        </w:tc>
      </w:tr>
      <w:tr w:rsidR="00B541F6" w:rsidRPr="00502AE4" w14:paraId="43DF8683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5771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8522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3B22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646C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0F0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40E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12A5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3332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04047228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6FE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0CC9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4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5FCD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4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0EC1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1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D119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9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417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09FF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1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694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221</w:t>
            </w:r>
          </w:p>
        </w:tc>
      </w:tr>
      <w:tr w:rsidR="00B541F6" w:rsidRPr="00502AE4" w14:paraId="17D648FD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1189B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9D18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0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8962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54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5ACD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3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476F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3D64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6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0AD7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7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AE31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951</w:t>
            </w:r>
          </w:p>
        </w:tc>
      </w:tr>
      <w:tr w:rsidR="00B541F6" w:rsidRPr="00502AE4" w14:paraId="428576FC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6DAD3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5CC8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4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37AC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8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B1A0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2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2A60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7734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8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ED28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3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0179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8</w:t>
            </w:r>
          </w:p>
        </w:tc>
      </w:tr>
      <w:tr w:rsidR="00B541F6" w:rsidRPr="00502AE4" w14:paraId="6E425C28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903E8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7C63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0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9A7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6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0F44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16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6B7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91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E762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3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FD6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90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30BA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17</w:t>
            </w:r>
          </w:p>
        </w:tc>
      </w:tr>
      <w:tr w:rsidR="00B541F6" w:rsidRPr="00502AE4" w14:paraId="6FED503E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51B0A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B0D5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BEA7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DEC7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5249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87CE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CACE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1942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4808CB3D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19EA5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FF6B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864A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0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95D7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9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3642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57E9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161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4E0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0862</w:t>
            </w:r>
          </w:p>
        </w:tc>
      </w:tr>
      <w:tr w:rsidR="00B541F6" w:rsidRPr="00502AE4" w14:paraId="30FAF3B1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2DD39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DB8A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09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126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7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B63C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50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1D2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7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884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2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E281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D0B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671</w:t>
            </w:r>
          </w:p>
        </w:tc>
      </w:tr>
      <w:tr w:rsidR="00B541F6" w:rsidRPr="00502AE4" w14:paraId="1F48AA4A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581EC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5FA5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8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20A5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3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3758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6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1DF0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508A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9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A8A1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62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1A6C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2</w:t>
            </w:r>
          </w:p>
        </w:tc>
      </w:tr>
      <w:tr w:rsidR="00B541F6" w:rsidRPr="00502AE4" w14:paraId="06B98B31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B2FB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A385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5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FACA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0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E8CA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1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DFA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EBC3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4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887A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6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9803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72*</w:t>
            </w:r>
          </w:p>
        </w:tc>
      </w:tr>
      <w:tr w:rsidR="00B541F6" w:rsidRPr="00502AE4" w14:paraId="270E66E9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A2C65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6018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53B8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ABAA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8AE5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B5C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EE82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D6EB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4AE9D3E5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64E18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EBEB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6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588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43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687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6D3F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86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F1ED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1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F3C6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E1A7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03**</w:t>
            </w:r>
          </w:p>
        </w:tc>
      </w:tr>
      <w:tr w:rsidR="00B541F6" w:rsidRPr="00502AE4" w14:paraId="65BD2855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3C723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B7D8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C836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5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9156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5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7D3B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4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2A4B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2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6F7F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5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E08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70*</w:t>
            </w:r>
          </w:p>
        </w:tc>
      </w:tr>
      <w:tr w:rsidR="00B541F6" w:rsidRPr="00502AE4" w14:paraId="60268C48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0E66C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47DE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EB10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8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368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60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C2E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4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47E1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0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65EE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1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60E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50</w:t>
            </w:r>
          </w:p>
        </w:tc>
      </w:tr>
      <w:tr w:rsidR="00B541F6" w:rsidRPr="00502AE4" w14:paraId="7EEB6966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83F78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lastRenderedPageBreak/>
              <w:t>5.we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7B67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08F5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0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88DD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16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7687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4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AAB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5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26C4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096F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30</w:t>
            </w:r>
          </w:p>
        </w:tc>
      </w:tr>
      <w:tr w:rsidR="00B541F6" w:rsidRPr="00502AE4" w14:paraId="0D7FD7FE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34BF0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we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4FEA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9CC3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56B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54B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607C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64D3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C337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</w:t>
            </w:r>
          </w:p>
        </w:tc>
      </w:tr>
      <w:tr w:rsidR="00B541F6" w:rsidRPr="00502AE4" w14:paraId="217D8247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830EE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we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A1FC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134B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FFEC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E489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3FEC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2196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5104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29</w:t>
            </w:r>
          </w:p>
        </w:tc>
      </w:tr>
      <w:tr w:rsidR="00B541F6" w:rsidRPr="00502AE4" w14:paraId="5915B4A5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802F7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we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6B75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456E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5BA4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D72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3532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8FB8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7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5F1B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279</w:t>
            </w:r>
          </w:p>
        </w:tc>
      </w:tr>
      <w:tr w:rsidR="00B541F6" w:rsidRPr="00502AE4" w14:paraId="1158C271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CDA6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4.we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E2A6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C933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A0B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77B9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D84B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9E63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144C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82**</w:t>
            </w:r>
          </w:p>
        </w:tc>
      </w:tr>
      <w:tr w:rsidR="00B541F6" w:rsidRPr="00502AE4" w14:paraId="4EA84ED4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62B01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5.we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CAAB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0BA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EA3D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246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136D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1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C2F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4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1C7B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360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86C1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08</w:t>
            </w:r>
          </w:p>
        </w:tc>
      </w:tr>
      <w:tr w:rsidR="00B541F6" w:rsidRPr="00502AE4" w14:paraId="5387C221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F4728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cu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9B8E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0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6401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42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AC1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6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A8EA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193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5B2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08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8FA1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90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F98D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967***</w:t>
            </w:r>
          </w:p>
        </w:tc>
      </w:tr>
      <w:tr w:rsidR="00B541F6" w:rsidRPr="00502AE4" w14:paraId="10BE499B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10BB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cu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3CBD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2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1004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58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39A12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66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AAA48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18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39534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76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FA7E9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87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95C1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-0.180*</w:t>
            </w:r>
          </w:p>
        </w:tc>
      </w:tr>
      <w:tr w:rsidR="00B541F6" w:rsidRPr="00502AE4" w14:paraId="543A5FAC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4C9ED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cu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36B8D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56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1F3F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686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9FCD0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277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4918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334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0ADD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46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9958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911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368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0.572***</w:t>
            </w:r>
          </w:p>
        </w:tc>
      </w:tr>
      <w:tr w:rsidR="00B541F6" w:rsidRPr="00502AE4" w14:paraId="6FFE59F9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AB1D3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cu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4B203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24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DE611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345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0173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862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8126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063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607E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.009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DC8D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3.598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FD9AB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1.217***</w:t>
            </w:r>
          </w:p>
        </w:tc>
      </w:tr>
      <w:tr w:rsidR="00B541F6" w:rsidRPr="00502AE4" w14:paraId="4906677A" w14:textId="77777777" w:rsidTr="00B541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824D" w14:textId="77777777" w:rsidR="00B541F6" w:rsidRPr="00502AE4" w:rsidRDefault="00B541F6" w:rsidP="00B541F6">
            <w:pPr>
              <w:spacing w:line="240" w:lineRule="auto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8B81C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BF8D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34CF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4C7D5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2007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08ABA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E7C6" w14:textId="77777777" w:rsidR="00B541F6" w:rsidRPr="00502AE4" w:rsidRDefault="00B541F6" w:rsidP="00502AE4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502AE4">
              <w:rPr>
                <w:rFonts w:asciiTheme="majorHAnsi" w:eastAsia="Times New Roman" w:hAnsiTheme="majorHAnsi" w:cstheme="majorHAnsi"/>
              </w:rPr>
              <w:t>2573</w:t>
            </w:r>
          </w:p>
        </w:tc>
      </w:tr>
    </w:tbl>
    <w:p w14:paraId="5C185A63" w14:textId="0747096E" w:rsidR="00B541F6" w:rsidRDefault="00B541F6">
      <w:pPr>
        <w:rPr>
          <w:rFonts w:ascii="Calibri" w:eastAsia="Calibri" w:hAnsi="Calibri" w:cs="Calibri"/>
        </w:rPr>
      </w:pPr>
      <w:r w:rsidRPr="00B541F6">
        <w:rPr>
          <w:rFonts w:eastAsia="Times New Roman"/>
          <w:sz w:val="20"/>
          <w:szCs w:val="20"/>
        </w:rPr>
        <w:t>** p&lt;0.01</w:t>
      </w:r>
      <w:r>
        <w:rPr>
          <w:rFonts w:eastAsia="Times New Roman"/>
          <w:sz w:val="20"/>
          <w:szCs w:val="20"/>
        </w:rPr>
        <w:t xml:space="preserve"> </w:t>
      </w:r>
      <w:r w:rsidRPr="00B541F6">
        <w:rPr>
          <w:rFonts w:eastAsia="Times New Roman"/>
          <w:sz w:val="20"/>
          <w:szCs w:val="20"/>
        </w:rPr>
        <w:t>*** p&lt;0.001</w:t>
      </w:r>
    </w:p>
    <w:p w14:paraId="0C6DFE76" w14:textId="77777777" w:rsidR="00B541F6" w:rsidRDefault="00B541F6">
      <w:pPr>
        <w:rPr>
          <w:rFonts w:ascii="Calibri" w:eastAsia="Calibri" w:hAnsi="Calibri" w:cs="Calibri"/>
        </w:rPr>
      </w:pPr>
    </w:p>
    <w:p w14:paraId="11D16218" w14:textId="77777777" w:rsidR="007A4037" w:rsidRDefault="007A4037">
      <w:pPr>
        <w:rPr>
          <w:ins w:id="4" w:author="Anju Keetharuth" w:date="2023-11-29T23:23:00Z"/>
          <w:rFonts w:ascii="Calibri" w:eastAsia="Calibri" w:hAnsi="Calibri" w:cs="Calibri"/>
        </w:rPr>
      </w:pPr>
      <w:ins w:id="5" w:author="Anju Keetharuth" w:date="2023-11-29T23:23:00Z">
        <w:r>
          <w:rPr>
            <w:rFonts w:ascii="Calibri" w:eastAsia="Calibri" w:hAnsi="Calibri" w:cs="Calibri"/>
          </w:rPr>
          <w:br w:type="page"/>
        </w:r>
      </w:ins>
    </w:p>
    <w:p w14:paraId="6E9DEB0D" w14:textId="5110EFEE" w:rsidR="0002438A" w:rsidRPr="0002438A" w:rsidRDefault="0002438A" w:rsidP="0002438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Table</w:t>
      </w:r>
      <w:del w:id="6" w:author="Anju Keetharuth" w:date="2023-11-29T23:23:00Z">
        <w:r w:rsidDel="007A4037">
          <w:rPr>
            <w:rFonts w:ascii="Calibri" w:eastAsia="Calibri" w:hAnsi="Calibri" w:cs="Calibri"/>
          </w:rPr>
          <w:delText>s</w:delText>
        </w:r>
      </w:del>
      <w:r>
        <w:rPr>
          <w:rFonts w:ascii="Calibri" w:eastAsia="Calibri" w:hAnsi="Calibri" w:cs="Calibri"/>
        </w:rPr>
        <w:t xml:space="preserve"> S</w:t>
      </w:r>
      <w:r w:rsidR="00CB77F6">
        <w:rPr>
          <w:rFonts w:ascii="Calibri" w:eastAsia="Calibri" w:hAnsi="Calibri" w:cs="Calibri"/>
        </w:rPr>
        <w:t>6</w:t>
      </w:r>
      <w:r>
        <w:rPr>
          <w:rFonts w:ascii="Calibri" w:eastAsia="Calibri" w:hAnsi="Calibri" w:cs="Calibri"/>
        </w:rPr>
        <w:t xml:space="preserve"> </w:t>
      </w:r>
      <w:r w:rsidRPr="0002438A">
        <w:rPr>
          <w:rFonts w:ascii="Calibri" w:eastAsia="Calibri" w:hAnsi="Calibri" w:cs="Calibri"/>
        </w:rPr>
        <w:t xml:space="preserve">Regression coefficients from direct </w:t>
      </w:r>
      <w:sdt>
        <w:sdtPr>
          <w:rPr>
            <w:rFonts w:ascii="Calibri" w:eastAsia="Calibri" w:hAnsi="Calibri" w:cs="Calibri"/>
          </w:rPr>
          <w:tag w:val="goog_rdk_38"/>
          <w:id w:val="-1393027572"/>
        </w:sdtPr>
        <w:sdtEndPr/>
        <w:sdtContent/>
      </w:sdt>
      <w:sdt>
        <w:sdtPr>
          <w:rPr>
            <w:rFonts w:ascii="Calibri" w:eastAsia="Calibri" w:hAnsi="Calibri" w:cs="Calibri"/>
          </w:rPr>
          <w:tag w:val="goog_rdk_39"/>
          <w:id w:val="522440453"/>
        </w:sdtPr>
        <w:sdtEndPr/>
        <w:sdtContent/>
      </w:sdt>
      <w:sdt>
        <w:sdtPr>
          <w:rPr>
            <w:rFonts w:ascii="Calibri" w:eastAsia="Calibri" w:hAnsi="Calibri" w:cs="Calibri"/>
          </w:rPr>
          <w:tag w:val="goog_rdk_40"/>
          <w:id w:val="1291786657"/>
        </w:sdtPr>
        <w:sdtEndPr/>
        <w:sdtContent/>
      </w:sdt>
      <w:r w:rsidRPr="0002438A">
        <w:rPr>
          <w:rFonts w:ascii="Calibri" w:eastAsia="Calibri" w:hAnsi="Calibri" w:cs="Calibri"/>
        </w:rPr>
        <w:t xml:space="preserve">mapping </w:t>
      </w:r>
    </w:p>
    <w:tbl>
      <w:tblPr>
        <w:tblW w:w="88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94"/>
        <w:gridCol w:w="1701"/>
        <w:gridCol w:w="1701"/>
        <w:gridCol w:w="1701"/>
      </w:tblGrid>
      <w:tr w:rsidR="0002438A" w14:paraId="51F5374D" w14:textId="77777777" w:rsidTr="00063C6E">
        <w:tc>
          <w:tcPr>
            <w:tcW w:w="1980" w:type="dxa"/>
          </w:tcPr>
          <w:p w14:paraId="3B4F3B5F" w14:textId="77777777" w:rsidR="0002438A" w:rsidRDefault="0002438A" w:rsidP="00063C6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Covariates                      </w:t>
            </w:r>
          </w:p>
        </w:tc>
        <w:tc>
          <w:tcPr>
            <w:tcW w:w="1794" w:type="dxa"/>
          </w:tcPr>
          <w:p w14:paraId="69A589D8" w14:textId="77777777" w:rsidR="0002438A" w:rsidRDefault="0002438A" w:rsidP="00063C6E">
            <w:r>
              <w:rPr>
                <w:rFonts w:ascii="Courier New" w:eastAsia="Courier New" w:hAnsi="Courier New" w:cs="Courier New"/>
              </w:rPr>
              <w:t xml:space="preserve">OLS </w:t>
            </w: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  </w:t>
            </w:r>
          </w:p>
        </w:tc>
        <w:tc>
          <w:tcPr>
            <w:tcW w:w="1701" w:type="dxa"/>
          </w:tcPr>
          <w:p w14:paraId="0EA6179C" w14:textId="77777777" w:rsidR="0002438A" w:rsidRDefault="0002438A" w:rsidP="00063C6E">
            <w:r>
              <w:t xml:space="preserve">Tobit </w:t>
            </w:r>
          </w:p>
        </w:tc>
        <w:tc>
          <w:tcPr>
            <w:tcW w:w="1701" w:type="dxa"/>
          </w:tcPr>
          <w:p w14:paraId="14E483FB" w14:textId="77777777" w:rsidR="0002438A" w:rsidRDefault="0002438A" w:rsidP="00063C6E">
            <w:r>
              <w:t xml:space="preserve">GLM </w:t>
            </w:r>
          </w:p>
          <w:p w14:paraId="1DA7F287" w14:textId="77777777" w:rsidR="0002438A" w:rsidRDefault="0002438A" w:rsidP="00063C6E">
            <w:r>
              <w:t>Gamma log</w:t>
            </w:r>
          </w:p>
        </w:tc>
        <w:tc>
          <w:tcPr>
            <w:tcW w:w="1701" w:type="dxa"/>
          </w:tcPr>
          <w:p w14:paraId="4F0FDD50" w14:textId="77777777" w:rsidR="0002438A" w:rsidRDefault="0002438A" w:rsidP="00063C6E">
            <w:r>
              <w:t xml:space="preserve">GLM </w:t>
            </w:r>
          </w:p>
          <w:p w14:paraId="2EAA2FB6" w14:textId="77777777" w:rsidR="0002438A" w:rsidRDefault="0002438A" w:rsidP="00063C6E">
            <w:r>
              <w:t>Gaussian log</w:t>
            </w:r>
          </w:p>
        </w:tc>
      </w:tr>
      <w:tr w:rsidR="00AD0634" w14:paraId="7D6CDB73" w14:textId="77777777" w:rsidTr="00D13F4A">
        <w:tc>
          <w:tcPr>
            <w:tcW w:w="1980" w:type="dxa"/>
            <w:vAlign w:val="center"/>
          </w:tcPr>
          <w:p w14:paraId="47576B2D" w14:textId="245148DF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1</w:t>
            </w:r>
          </w:p>
        </w:tc>
        <w:tc>
          <w:tcPr>
            <w:tcW w:w="1794" w:type="dxa"/>
          </w:tcPr>
          <w:p w14:paraId="7FB76DE4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103***</w:t>
            </w:r>
          </w:p>
          <w:p w14:paraId="3AFFCE25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5.64)   </w:t>
            </w:r>
          </w:p>
        </w:tc>
        <w:tc>
          <w:tcPr>
            <w:tcW w:w="1701" w:type="dxa"/>
          </w:tcPr>
          <w:p w14:paraId="02944746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00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5.41)   </w:t>
            </w:r>
          </w:p>
        </w:tc>
        <w:tc>
          <w:tcPr>
            <w:tcW w:w="1701" w:type="dxa"/>
          </w:tcPr>
          <w:p w14:paraId="0D7EF624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90**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5.57)   </w:t>
            </w:r>
          </w:p>
        </w:tc>
        <w:tc>
          <w:tcPr>
            <w:tcW w:w="1701" w:type="dxa"/>
          </w:tcPr>
          <w:p w14:paraId="5AB56EEA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44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5.20)   </w:t>
            </w:r>
          </w:p>
        </w:tc>
      </w:tr>
      <w:tr w:rsidR="00AD0634" w14:paraId="3BB523C3" w14:textId="77777777" w:rsidTr="00D13F4A">
        <w:tc>
          <w:tcPr>
            <w:tcW w:w="1980" w:type="dxa"/>
            <w:vAlign w:val="center"/>
          </w:tcPr>
          <w:p w14:paraId="542BBFD0" w14:textId="26123A3F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2</w:t>
            </w:r>
          </w:p>
        </w:tc>
        <w:tc>
          <w:tcPr>
            <w:tcW w:w="1794" w:type="dxa"/>
          </w:tcPr>
          <w:p w14:paraId="2D6A8447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738***</w:t>
            </w:r>
          </w:p>
          <w:p w14:paraId="6A6158FA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3.85)   </w:t>
            </w:r>
          </w:p>
        </w:tc>
        <w:tc>
          <w:tcPr>
            <w:tcW w:w="1701" w:type="dxa"/>
          </w:tcPr>
          <w:p w14:paraId="339F7013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712***</w:t>
            </w:r>
          </w:p>
          <w:p w14:paraId="069B490B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3.66)   </w:t>
            </w:r>
          </w:p>
        </w:tc>
        <w:tc>
          <w:tcPr>
            <w:tcW w:w="1701" w:type="dxa"/>
          </w:tcPr>
          <w:p w14:paraId="0E4DF10F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20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34)   </w:t>
            </w:r>
          </w:p>
        </w:tc>
        <w:tc>
          <w:tcPr>
            <w:tcW w:w="1701" w:type="dxa"/>
          </w:tcPr>
          <w:p w14:paraId="5F25798E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26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4.31)   </w:t>
            </w:r>
          </w:p>
        </w:tc>
      </w:tr>
      <w:tr w:rsidR="00AD0634" w14:paraId="42984DBA" w14:textId="77777777" w:rsidTr="00D13F4A">
        <w:tc>
          <w:tcPr>
            <w:tcW w:w="1980" w:type="dxa"/>
            <w:vAlign w:val="center"/>
          </w:tcPr>
          <w:p w14:paraId="2F29CE40" w14:textId="363839E8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3</w:t>
            </w:r>
          </w:p>
        </w:tc>
        <w:tc>
          <w:tcPr>
            <w:tcW w:w="1794" w:type="dxa"/>
          </w:tcPr>
          <w:p w14:paraId="71DA41FE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0.0360  </w:t>
            </w:r>
          </w:p>
          <w:p w14:paraId="5D2297D2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1.90)   </w:t>
            </w:r>
          </w:p>
        </w:tc>
        <w:tc>
          <w:tcPr>
            <w:tcW w:w="1701" w:type="dxa"/>
          </w:tcPr>
          <w:p w14:paraId="13273885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271</w:t>
            </w:r>
          </w:p>
          <w:p w14:paraId="62B00900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1.41)      </w:t>
            </w:r>
          </w:p>
        </w:tc>
        <w:tc>
          <w:tcPr>
            <w:tcW w:w="1701" w:type="dxa"/>
          </w:tcPr>
          <w:p w14:paraId="1656382B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909**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2.62)   </w:t>
            </w:r>
          </w:p>
        </w:tc>
        <w:tc>
          <w:tcPr>
            <w:tcW w:w="1701" w:type="dxa"/>
          </w:tcPr>
          <w:p w14:paraId="04B58412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714*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2.41)   </w:t>
            </w:r>
          </w:p>
        </w:tc>
      </w:tr>
      <w:tr w:rsidR="00AD0634" w14:paraId="0AFBDA4D" w14:textId="77777777" w:rsidTr="00D13F4A">
        <w:tc>
          <w:tcPr>
            <w:tcW w:w="1980" w:type="dxa"/>
            <w:vAlign w:val="center"/>
          </w:tcPr>
          <w:p w14:paraId="67EAB255" w14:textId="7C85DB3A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4</w:t>
            </w:r>
          </w:p>
        </w:tc>
        <w:tc>
          <w:tcPr>
            <w:tcW w:w="1794" w:type="dxa"/>
          </w:tcPr>
          <w:p w14:paraId="31C857F2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782***</w:t>
            </w:r>
          </w:p>
          <w:p w14:paraId="6DE2BC6C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3.94)   </w:t>
            </w:r>
          </w:p>
        </w:tc>
        <w:tc>
          <w:tcPr>
            <w:tcW w:w="1701" w:type="dxa"/>
          </w:tcPr>
          <w:p w14:paraId="2E636F73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738***</w:t>
            </w:r>
          </w:p>
          <w:p w14:paraId="37B75E21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3.66)   </w:t>
            </w:r>
          </w:p>
        </w:tc>
        <w:tc>
          <w:tcPr>
            <w:tcW w:w="1701" w:type="dxa"/>
          </w:tcPr>
          <w:p w14:paraId="10A2D92E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43**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83)   </w:t>
            </w:r>
          </w:p>
        </w:tc>
        <w:tc>
          <w:tcPr>
            <w:tcW w:w="1701" w:type="dxa"/>
          </w:tcPr>
          <w:p w14:paraId="52726E3C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41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4.56)   </w:t>
            </w:r>
          </w:p>
        </w:tc>
      </w:tr>
      <w:tr w:rsidR="00AD0634" w14:paraId="7C282F84" w14:textId="77777777" w:rsidTr="00D13F4A">
        <w:tc>
          <w:tcPr>
            <w:tcW w:w="1980" w:type="dxa"/>
            <w:vAlign w:val="center"/>
          </w:tcPr>
          <w:p w14:paraId="7AF28207" w14:textId="2FD43F1C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5</w:t>
            </w:r>
          </w:p>
        </w:tc>
        <w:tc>
          <w:tcPr>
            <w:tcW w:w="1794" w:type="dxa"/>
          </w:tcPr>
          <w:p w14:paraId="44734060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0.0322  </w:t>
            </w:r>
          </w:p>
          <w:p w14:paraId="14798A34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1.55)   </w:t>
            </w:r>
          </w:p>
        </w:tc>
        <w:tc>
          <w:tcPr>
            <w:tcW w:w="1701" w:type="dxa"/>
          </w:tcPr>
          <w:p w14:paraId="15B7B2E0" w14:textId="77777777" w:rsidR="00AD0634" w:rsidRDefault="00AD0634" w:rsidP="00AD0634">
            <w:proofErr w:type="gramStart"/>
            <w:r>
              <w:rPr>
                <w:rFonts w:ascii="Courier New" w:eastAsia="Courier New" w:hAnsi="Courier New" w:cs="Courier New"/>
                <w:sz w:val="21"/>
                <w:szCs w:val="21"/>
              </w:rPr>
              <w:t>0.0287  (</w:t>
            </w:r>
            <w:proofErr w:type="gramEnd"/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1.36)    </w:t>
            </w:r>
          </w:p>
        </w:tc>
        <w:tc>
          <w:tcPr>
            <w:tcW w:w="1701" w:type="dxa"/>
          </w:tcPr>
          <w:p w14:paraId="435607E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731 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1.88)   </w:t>
            </w:r>
          </w:p>
        </w:tc>
        <w:tc>
          <w:tcPr>
            <w:tcW w:w="1701" w:type="dxa"/>
          </w:tcPr>
          <w:p w14:paraId="567907AC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883*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2.64)   </w:t>
            </w:r>
          </w:p>
        </w:tc>
      </w:tr>
      <w:tr w:rsidR="00AD0634" w14:paraId="4D9B1B9C" w14:textId="77777777" w:rsidTr="00D13F4A">
        <w:tc>
          <w:tcPr>
            <w:tcW w:w="1980" w:type="dxa"/>
            <w:vAlign w:val="center"/>
          </w:tcPr>
          <w:p w14:paraId="2CB3D995" w14:textId="7856AA68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6</w:t>
            </w:r>
          </w:p>
        </w:tc>
        <w:tc>
          <w:tcPr>
            <w:tcW w:w="1794" w:type="dxa"/>
          </w:tcPr>
          <w:p w14:paraId="0AAF0213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564***</w:t>
            </w:r>
          </w:p>
          <w:p w14:paraId="76EF3751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3.33)   </w:t>
            </w:r>
          </w:p>
        </w:tc>
        <w:tc>
          <w:tcPr>
            <w:tcW w:w="1701" w:type="dxa"/>
          </w:tcPr>
          <w:p w14:paraId="522A02E7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529*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08)   </w:t>
            </w:r>
          </w:p>
        </w:tc>
        <w:tc>
          <w:tcPr>
            <w:tcW w:w="1701" w:type="dxa"/>
          </w:tcPr>
          <w:p w14:paraId="30BE4816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05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32)   </w:t>
            </w:r>
          </w:p>
        </w:tc>
        <w:tc>
          <w:tcPr>
            <w:tcW w:w="1701" w:type="dxa"/>
          </w:tcPr>
          <w:p w14:paraId="0EE04A9D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783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02)   </w:t>
            </w:r>
          </w:p>
        </w:tc>
      </w:tr>
      <w:tr w:rsidR="00AD0634" w14:paraId="4D39D613" w14:textId="77777777" w:rsidTr="00D13F4A">
        <w:tc>
          <w:tcPr>
            <w:tcW w:w="1980" w:type="dxa"/>
            <w:vAlign w:val="center"/>
          </w:tcPr>
          <w:p w14:paraId="527F20D0" w14:textId="057BC58F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7</w:t>
            </w:r>
          </w:p>
        </w:tc>
        <w:tc>
          <w:tcPr>
            <w:tcW w:w="1794" w:type="dxa"/>
          </w:tcPr>
          <w:p w14:paraId="721AB00A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-0.000510 </w:t>
            </w:r>
          </w:p>
          <w:p w14:paraId="04E05FBB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-0.03)     </w:t>
            </w:r>
          </w:p>
        </w:tc>
        <w:tc>
          <w:tcPr>
            <w:tcW w:w="1701" w:type="dxa"/>
          </w:tcPr>
          <w:p w14:paraId="2EC53238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0118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6)   </w:t>
            </w:r>
          </w:p>
        </w:tc>
        <w:tc>
          <w:tcPr>
            <w:tcW w:w="1701" w:type="dxa"/>
          </w:tcPr>
          <w:p w14:paraId="5E246B67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0331 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9)   </w:t>
            </w:r>
          </w:p>
        </w:tc>
        <w:tc>
          <w:tcPr>
            <w:tcW w:w="1701" w:type="dxa"/>
          </w:tcPr>
          <w:p w14:paraId="36393F3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319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1.00)   </w:t>
            </w:r>
          </w:p>
        </w:tc>
      </w:tr>
      <w:tr w:rsidR="00AD0634" w14:paraId="5DF17411" w14:textId="77777777" w:rsidTr="00D13F4A">
        <w:tc>
          <w:tcPr>
            <w:tcW w:w="1980" w:type="dxa"/>
            <w:vAlign w:val="center"/>
          </w:tcPr>
          <w:p w14:paraId="3ED6753D" w14:textId="086E893C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1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445C72F0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-0.0147***</w:t>
            </w:r>
          </w:p>
          <w:p w14:paraId="29B2297F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-4.73)   </w:t>
            </w:r>
          </w:p>
        </w:tc>
        <w:tc>
          <w:tcPr>
            <w:tcW w:w="1701" w:type="dxa"/>
          </w:tcPr>
          <w:p w14:paraId="32EEAB7A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43*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4.52)   </w:t>
            </w:r>
          </w:p>
        </w:tc>
        <w:tc>
          <w:tcPr>
            <w:tcW w:w="1701" w:type="dxa"/>
          </w:tcPr>
          <w:p w14:paraId="093545F5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279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4.78)   </w:t>
            </w:r>
          </w:p>
        </w:tc>
        <w:tc>
          <w:tcPr>
            <w:tcW w:w="1701" w:type="dxa"/>
          </w:tcPr>
          <w:p w14:paraId="5BC98B4A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203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4.52)   </w:t>
            </w:r>
          </w:p>
        </w:tc>
      </w:tr>
      <w:tr w:rsidR="00AD0634" w14:paraId="0F459C33" w14:textId="77777777" w:rsidTr="00D13F4A">
        <w:tc>
          <w:tcPr>
            <w:tcW w:w="1980" w:type="dxa"/>
            <w:vAlign w:val="center"/>
          </w:tcPr>
          <w:p w14:paraId="12FE9662" w14:textId="64CF7300" w:rsidR="00AD0634" w:rsidRP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2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4BDBD7C9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-0.00958**</w:t>
            </w:r>
          </w:p>
          <w:p w14:paraId="4BF21DF9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-2.90)   </w:t>
            </w:r>
          </w:p>
        </w:tc>
        <w:tc>
          <w:tcPr>
            <w:tcW w:w="1701" w:type="dxa"/>
          </w:tcPr>
          <w:p w14:paraId="2274BF23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895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67)   </w:t>
            </w:r>
          </w:p>
        </w:tc>
        <w:tc>
          <w:tcPr>
            <w:tcW w:w="1701" w:type="dxa"/>
          </w:tcPr>
          <w:p w14:paraId="73D567D8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54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49)   </w:t>
            </w:r>
          </w:p>
        </w:tc>
        <w:tc>
          <w:tcPr>
            <w:tcW w:w="1701" w:type="dxa"/>
          </w:tcPr>
          <w:p w14:paraId="5CFDCA45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66*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3.51)   </w:t>
            </w:r>
          </w:p>
        </w:tc>
      </w:tr>
      <w:tr w:rsidR="00AD0634" w14:paraId="11336C46" w14:textId="77777777" w:rsidTr="00D13F4A">
        <w:tc>
          <w:tcPr>
            <w:tcW w:w="1980" w:type="dxa"/>
            <w:vAlign w:val="center"/>
          </w:tcPr>
          <w:p w14:paraId="7C860FEA" w14:textId="44A0B869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3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3E1D7779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0.00108 </w:t>
            </w:r>
          </w:p>
          <w:p w14:paraId="0B7D335A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0.33)     </w:t>
            </w:r>
          </w:p>
        </w:tc>
        <w:tc>
          <w:tcPr>
            <w:tcW w:w="1701" w:type="dxa"/>
          </w:tcPr>
          <w:p w14:paraId="5D27C7BB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0310 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92)   </w:t>
            </w:r>
          </w:p>
        </w:tc>
        <w:tc>
          <w:tcPr>
            <w:tcW w:w="1701" w:type="dxa"/>
          </w:tcPr>
          <w:p w14:paraId="5A262813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453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75)   </w:t>
            </w:r>
          </w:p>
        </w:tc>
        <w:tc>
          <w:tcPr>
            <w:tcW w:w="1701" w:type="dxa"/>
          </w:tcPr>
          <w:p w14:paraId="04DC4443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272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57)   </w:t>
            </w:r>
          </w:p>
        </w:tc>
      </w:tr>
      <w:tr w:rsidR="00AD0634" w14:paraId="5C2D2DE3" w14:textId="77777777" w:rsidTr="00D13F4A">
        <w:tc>
          <w:tcPr>
            <w:tcW w:w="1980" w:type="dxa"/>
            <w:vAlign w:val="center"/>
          </w:tcPr>
          <w:p w14:paraId="7CCD7A2A" w14:textId="12CFB00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4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71D49B0F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-0.00842* </w:t>
            </w:r>
          </w:p>
          <w:p w14:paraId="044D8DC2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 (-2.51)   </w:t>
            </w:r>
          </w:p>
        </w:tc>
        <w:tc>
          <w:tcPr>
            <w:tcW w:w="1701" w:type="dxa"/>
          </w:tcPr>
          <w:p w14:paraId="2E43EFF8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744*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18)   </w:t>
            </w:r>
          </w:p>
        </w:tc>
        <w:tc>
          <w:tcPr>
            <w:tcW w:w="1701" w:type="dxa"/>
          </w:tcPr>
          <w:p w14:paraId="7F59C22D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68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66)   </w:t>
            </w:r>
          </w:p>
        </w:tc>
        <w:tc>
          <w:tcPr>
            <w:tcW w:w="1701" w:type="dxa"/>
          </w:tcPr>
          <w:p w14:paraId="317B2452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62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3.32)   </w:t>
            </w:r>
          </w:p>
        </w:tc>
      </w:tr>
      <w:tr w:rsidR="00AD0634" w14:paraId="595A9C9C" w14:textId="77777777" w:rsidTr="00D13F4A">
        <w:tc>
          <w:tcPr>
            <w:tcW w:w="1980" w:type="dxa"/>
            <w:vAlign w:val="center"/>
          </w:tcPr>
          <w:p w14:paraId="4C463DF9" w14:textId="27E18C4A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5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3DC45180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-0.000828 </w:t>
            </w:r>
          </w:p>
          <w:p w14:paraId="2F775F63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(-0.24)    </w:t>
            </w:r>
          </w:p>
        </w:tc>
        <w:tc>
          <w:tcPr>
            <w:tcW w:w="1701" w:type="dxa"/>
          </w:tcPr>
          <w:p w14:paraId="1193222C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00446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)   </w:t>
            </w:r>
          </w:p>
        </w:tc>
        <w:tc>
          <w:tcPr>
            <w:tcW w:w="1701" w:type="dxa"/>
          </w:tcPr>
          <w:p w14:paraId="5492B738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499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77)   </w:t>
            </w:r>
          </w:p>
        </w:tc>
        <w:tc>
          <w:tcPr>
            <w:tcW w:w="1701" w:type="dxa"/>
          </w:tcPr>
          <w:p w14:paraId="1B8BB2E4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777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1.52)   </w:t>
            </w:r>
          </w:p>
        </w:tc>
      </w:tr>
      <w:tr w:rsidR="00AD0634" w14:paraId="39057BF7" w14:textId="77777777" w:rsidTr="00D13F4A">
        <w:tc>
          <w:tcPr>
            <w:tcW w:w="1980" w:type="dxa"/>
            <w:vAlign w:val="center"/>
          </w:tcPr>
          <w:p w14:paraId="0436E6F7" w14:textId="62CB2F46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6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4947407C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-0.00710* </w:t>
            </w:r>
          </w:p>
          <w:p w14:paraId="4D81BC13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-2.48)    </w:t>
            </w:r>
          </w:p>
        </w:tc>
        <w:tc>
          <w:tcPr>
            <w:tcW w:w="1701" w:type="dxa"/>
          </w:tcPr>
          <w:p w14:paraId="0518F561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634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18)   </w:t>
            </w:r>
          </w:p>
        </w:tc>
        <w:tc>
          <w:tcPr>
            <w:tcW w:w="1701" w:type="dxa"/>
          </w:tcPr>
          <w:p w14:paraId="298A40DD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44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67)   </w:t>
            </w:r>
          </w:p>
        </w:tc>
        <w:tc>
          <w:tcPr>
            <w:tcW w:w="1701" w:type="dxa"/>
          </w:tcPr>
          <w:p w14:paraId="37E721B9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948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.29)   </w:t>
            </w:r>
          </w:p>
        </w:tc>
      </w:tr>
      <w:tr w:rsidR="00AD0634" w14:paraId="1C6FAB00" w14:textId="77777777" w:rsidTr="00D13F4A">
        <w:tc>
          <w:tcPr>
            <w:tcW w:w="1980" w:type="dxa"/>
            <w:vAlign w:val="center"/>
          </w:tcPr>
          <w:p w14:paraId="227190B1" w14:textId="61B473CB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WEMWBS 7</w:t>
            </w:r>
            <w:r w:rsidRPr="00ED5915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4" w:type="dxa"/>
          </w:tcPr>
          <w:p w14:paraId="79C8A798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0.00241  </w:t>
            </w:r>
          </w:p>
          <w:p w14:paraId="21D2757F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0.79) </w:t>
            </w:r>
          </w:p>
        </w:tc>
        <w:tc>
          <w:tcPr>
            <w:tcW w:w="1701" w:type="dxa"/>
          </w:tcPr>
          <w:p w14:paraId="21F2459B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0218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71)   </w:t>
            </w:r>
          </w:p>
        </w:tc>
        <w:tc>
          <w:tcPr>
            <w:tcW w:w="1701" w:type="dxa"/>
          </w:tcPr>
          <w:p w14:paraId="6665153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0344 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60)   </w:t>
            </w:r>
          </w:p>
        </w:tc>
        <w:tc>
          <w:tcPr>
            <w:tcW w:w="1701" w:type="dxa"/>
          </w:tcPr>
          <w:p w14:paraId="4EEAB006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133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28)   </w:t>
            </w:r>
          </w:p>
        </w:tc>
      </w:tr>
      <w:tr w:rsidR="00AD0634" w14:paraId="45551538" w14:textId="77777777" w:rsidTr="00063C6E">
        <w:tc>
          <w:tcPr>
            <w:tcW w:w="1980" w:type="dxa"/>
          </w:tcPr>
          <w:p w14:paraId="02FFEA28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age              </w:t>
            </w:r>
          </w:p>
        </w:tc>
        <w:tc>
          <w:tcPr>
            <w:tcW w:w="1794" w:type="dxa"/>
          </w:tcPr>
          <w:p w14:paraId="2EC6BB20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-0.00248***</w:t>
            </w:r>
          </w:p>
          <w:p w14:paraId="1905961E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-8.62)   </w:t>
            </w:r>
          </w:p>
        </w:tc>
        <w:tc>
          <w:tcPr>
            <w:tcW w:w="1701" w:type="dxa"/>
          </w:tcPr>
          <w:p w14:paraId="065CBF1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256*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8.76)   </w:t>
            </w:r>
          </w:p>
        </w:tc>
        <w:tc>
          <w:tcPr>
            <w:tcW w:w="1701" w:type="dxa"/>
          </w:tcPr>
          <w:p w14:paraId="2F1A8B33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402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7.49)   </w:t>
            </w:r>
          </w:p>
        </w:tc>
        <w:tc>
          <w:tcPr>
            <w:tcW w:w="1701" w:type="dxa"/>
          </w:tcPr>
          <w:p w14:paraId="285AFAD2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322*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7.99)   </w:t>
            </w:r>
          </w:p>
        </w:tc>
      </w:tr>
      <w:tr w:rsidR="00AD0634" w14:paraId="0A5C137C" w14:textId="77777777" w:rsidTr="00063C6E">
        <w:tc>
          <w:tcPr>
            <w:tcW w:w="1980" w:type="dxa"/>
          </w:tcPr>
          <w:p w14:paraId="6C1BD165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female                  </w:t>
            </w:r>
          </w:p>
        </w:tc>
        <w:tc>
          <w:tcPr>
            <w:tcW w:w="1794" w:type="dxa"/>
          </w:tcPr>
          <w:p w14:paraId="023CF78C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-0.00725 </w:t>
            </w:r>
          </w:p>
          <w:p w14:paraId="77F1600A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 (-0.92)    </w:t>
            </w:r>
          </w:p>
        </w:tc>
        <w:tc>
          <w:tcPr>
            <w:tcW w:w="1701" w:type="dxa"/>
          </w:tcPr>
          <w:p w14:paraId="01FE69F5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679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84)   </w:t>
            </w:r>
          </w:p>
        </w:tc>
        <w:tc>
          <w:tcPr>
            <w:tcW w:w="1701" w:type="dxa"/>
          </w:tcPr>
          <w:p w14:paraId="18338C09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0578 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39)   </w:t>
            </w:r>
          </w:p>
        </w:tc>
        <w:tc>
          <w:tcPr>
            <w:tcW w:w="1701" w:type="dxa"/>
          </w:tcPr>
          <w:p w14:paraId="0C8FF94F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0.0124 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1.11)   </w:t>
            </w:r>
          </w:p>
        </w:tc>
      </w:tr>
      <w:tr w:rsidR="00AD0634" w14:paraId="58530D42" w14:textId="77777777" w:rsidTr="00063C6E">
        <w:tc>
          <w:tcPr>
            <w:tcW w:w="1980" w:type="dxa"/>
          </w:tcPr>
          <w:p w14:paraId="09642FFA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_cons              </w:t>
            </w:r>
          </w:p>
        </w:tc>
        <w:tc>
          <w:tcPr>
            <w:tcW w:w="1794" w:type="dxa"/>
          </w:tcPr>
          <w:p w14:paraId="63913893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sz w:val="21"/>
                <w:szCs w:val="21"/>
              </w:rPr>
              <w:t>0.0914**</w:t>
            </w:r>
          </w:p>
          <w:p w14:paraId="5534466E" w14:textId="77777777" w:rsidR="00AD0634" w:rsidRDefault="00AD0634" w:rsidP="00AD0634">
            <w:r>
              <w:rPr>
                <w:rFonts w:ascii="Courier New" w:eastAsia="Courier New" w:hAnsi="Courier New" w:cs="Courier New"/>
                <w:sz w:val="21"/>
                <w:szCs w:val="21"/>
              </w:rPr>
              <w:t xml:space="preserve">(2.84)   </w:t>
            </w:r>
          </w:p>
        </w:tc>
        <w:tc>
          <w:tcPr>
            <w:tcW w:w="1701" w:type="dxa"/>
          </w:tcPr>
          <w:p w14:paraId="517EBA6F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116*** 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.54)   </w:t>
            </w:r>
          </w:p>
        </w:tc>
        <w:tc>
          <w:tcPr>
            <w:tcW w:w="1701" w:type="dxa"/>
          </w:tcPr>
          <w:p w14:paraId="05C3115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1.499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4.87)   </w:t>
            </w:r>
          </w:p>
        </w:tc>
        <w:tc>
          <w:tcPr>
            <w:tcW w:w="1701" w:type="dxa"/>
          </w:tcPr>
          <w:p w14:paraId="277BED80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1.462***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-25.66)   </w:t>
            </w:r>
          </w:p>
        </w:tc>
      </w:tr>
      <w:tr w:rsidR="00AD0634" w14:paraId="2381D059" w14:textId="77777777" w:rsidTr="00063C6E">
        <w:tc>
          <w:tcPr>
            <w:tcW w:w="1980" w:type="dxa"/>
          </w:tcPr>
          <w:p w14:paraId="05307AF1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>var(</w:t>
            </w:r>
            <w:proofErr w:type="spellStart"/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>e.util</w:t>
            </w:r>
            <w:proofErr w:type="spellEnd"/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~)       </w:t>
            </w:r>
          </w:p>
        </w:tc>
        <w:tc>
          <w:tcPr>
            <w:tcW w:w="1794" w:type="dxa"/>
          </w:tcPr>
          <w:p w14:paraId="2FE91A7C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CA9E3F6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0.0400***              </w:t>
            </w:r>
            <w:proofErr w:type="gramStart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 xml:space="preserve">35.35)   </w:t>
            </w:r>
          </w:p>
        </w:tc>
        <w:tc>
          <w:tcPr>
            <w:tcW w:w="1701" w:type="dxa"/>
          </w:tcPr>
          <w:p w14:paraId="3C9B10D6" w14:textId="77777777" w:rsidR="00AD0634" w:rsidRDefault="00AD0634" w:rsidP="00AD0634"/>
        </w:tc>
        <w:tc>
          <w:tcPr>
            <w:tcW w:w="1701" w:type="dxa"/>
          </w:tcPr>
          <w:p w14:paraId="23E1ABA0" w14:textId="77777777" w:rsidR="00AD0634" w:rsidRDefault="00AD0634" w:rsidP="00AD0634"/>
        </w:tc>
      </w:tr>
      <w:tr w:rsidR="00AD0634" w14:paraId="27CF8AF4" w14:textId="77777777" w:rsidTr="00063C6E">
        <w:tc>
          <w:tcPr>
            <w:tcW w:w="1980" w:type="dxa"/>
          </w:tcPr>
          <w:p w14:paraId="4622BB27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1794" w:type="dxa"/>
          </w:tcPr>
          <w:p w14:paraId="3D729252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F6434BE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2485EDF" w14:textId="77777777" w:rsidR="00AD0634" w:rsidRDefault="00AD0634" w:rsidP="00AD0634">
            <w:r>
              <w:t xml:space="preserve">3160.793  </w:t>
            </w:r>
          </w:p>
        </w:tc>
        <w:tc>
          <w:tcPr>
            <w:tcW w:w="1701" w:type="dxa"/>
          </w:tcPr>
          <w:p w14:paraId="5D6C88F8" w14:textId="77777777" w:rsidR="00AD0634" w:rsidRDefault="00AD0634" w:rsidP="00AD0634">
            <w:r>
              <w:t>-1003.259</w:t>
            </w:r>
          </w:p>
        </w:tc>
      </w:tr>
      <w:tr w:rsidR="00AD0634" w14:paraId="29808288" w14:textId="77777777" w:rsidTr="00063C6E">
        <w:tc>
          <w:tcPr>
            <w:tcW w:w="1980" w:type="dxa"/>
          </w:tcPr>
          <w:p w14:paraId="60128BF4" w14:textId="77777777" w:rsidR="00AD0634" w:rsidRDefault="007A4037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  <w:sdt>
              <w:sdtPr>
                <w:tag w:val="goog_rdk_41"/>
                <w:id w:val="716864989"/>
              </w:sdtPr>
              <w:sdtEndPr/>
              <w:sdtContent/>
            </w:sdt>
            <w:sdt>
              <w:sdtPr>
                <w:tag w:val="goog_rdk_42"/>
                <w:id w:val="-437992038"/>
              </w:sdtPr>
              <w:sdtEndPr/>
              <w:sdtContent/>
            </w:sdt>
            <w:r w:rsidR="00AD0634"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1794" w:type="dxa"/>
          </w:tcPr>
          <w:p w14:paraId="428FFD43" w14:textId="77777777" w:rsidR="00AD0634" w:rsidRDefault="00AD0634" w:rsidP="00AD0634">
            <w:pPr>
              <w:rPr>
                <w:rFonts w:ascii="Courier New" w:eastAsia="Courier New" w:hAnsi="Courier New" w:cs="Courier New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8F3C337" w14:textId="77777777" w:rsidR="00AD0634" w:rsidRDefault="00AD0634" w:rsidP="00AD06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urier New" w:eastAsia="Courier New" w:hAnsi="Courier New" w:cs="Courier New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A94E096" w14:textId="77777777" w:rsidR="00AD0634" w:rsidRDefault="00AD0634" w:rsidP="00AD0634">
            <w:r>
              <w:t>3260.291</w:t>
            </w:r>
          </w:p>
        </w:tc>
        <w:tc>
          <w:tcPr>
            <w:tcW w:w="1701" w:type="dxa"/>
          </w:tcPr>
          <w:p w14:paraId="2C789889" w14:textId="7FD65F7A" w:rsidR="00AD0634" w:rsidRDefault="00AD0634" w:rsidP="00AD0634">
            <w:r>
              <w:t>-903.760</w:t>
            </w:r>
          </w:p>
        </w:tc>
      </w:tr>
    </w:tbl>
    <w:p w14:paraId="421C6F2D" w14:textId="77777777" w:rsidR="0002438A" w:rsidRDefault="0002438A" w:rsidP="0002438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 statistics in parentheses * p&lt;0.05, ** p&lt;0.01, *** p&lt;0.001</w:t>
      </w:r>
    </w:p>
    <w:p w14:paraId="1BDB1C69" w14:textId="77777777" w:rsidR="0002438A" w:rsidRDefault="0002438A">
      <w:pPr>
        <w:rPr>
          <w:rFonts w:ascii="Calibri" w:eastAsia="Calibri" w:hAnsi="Calibri" w:cs="Calibri"/>
        </w:rPr>
      </w:pPr>
    </w:p>
    <w:p w14:paraId="2255FB0F" w14:textId="77777777" w:rsidR="00CD0888" w:rsidRDefault="00CD088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0000000F" w14:textId="7C4C9DFD" w:rsidR="00C37AA4" w:rsidRDefault="003274E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Figure S1 Score distributions ReQoL, SWEMWBS</w:t>
      </w:r>
      <w:r w:rsidR="00502AE4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(histogram)</w:t>
      </w:r>
    </w:p>
    <w:p w14:paraId="00000010" w14:textId="3DA0D6AC" w:rsidR="00C37AA4" w:rsidRDefault="003274E6">
      <w:pPr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5E5868D0" wp14:editId="104288A9">
            <wp:extent cx="5733415" cy="4342130"/>
            <wp:effectExtent l="0" t="0" r="635" b="127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B93B28B-7E4C-46C1-8970-09026874C3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B93B28B-7E4C-46C1-8970-09026874C31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42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37A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65D91" w14:textId="77777777" w:rsidR="00807545" w:rsidRDefault="00807545" w:rsidP="003274E6">
      <w:pPr>
        <w:spacing w:line="240" w:lineRule="auto"/>
      </w:pPr>
      <w:r>
        <w:separator/>
      </w:r>
    </w:p>
  </w:endnote>
  <w:endnote w:type="continuationSeparator" w:id="0">
    <w:p w14:paraId="50901C28" w14:textId="77777777" w:rsidR="00807545" w:rsidRDefault="00807545" w:rsidP="003274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A1C42" w14:textId="77777777" w:rsidR="00807545" w:rsidRDefault="00807545" w:rsidP="003274E6">
      <w:pPr>
        <w:spacing w:line="240" w:lineRule="auto"/>
      </w:pPr>
      <w:r>
        <w:separator/>
      </w:r>
    </w:p>
  </w:footnote>
  <w:footnote w:type="continuationSeparator" w:id="0">
    <w:p w14:paraId="5C511757" w14:textId="77777777" w:rsidR="00807545" w:rsidRDefault="00807545" w:rsidP="003274E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ju Keetharuth">
    <w15:presenceInfo w15:providerId="AD" w15:userId="S::d.keetharuth@sheffield.ac.uk::3322992b-5395-467e-9e39-cea86c4361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AA4"/>
    <w:rsid w:val="000114D6"/>
    <w:rsid w:val="0002438A"/>
    <w:rsid w:val="000873E0"/>
    <w:rsid w:val="0010746E"/>
    <w:rsid w:val="00115143"/>
    <w:rsid w:val="00183316"/>
    <w:rsid w:val="00190E8F"/>
    <w:rsid w:val="00224289"/>
    <w:rsid w:val="0032450D"/>
    <w:rsid w:val="003274E6"/>
    <w:rsid w:val="003858AB"/>
    <w:rsid w:val="00394505"/>
    <w:rsid w:val="003A320D"/>
    <w:rsid w:val="00426863"/>
    <w:rsid w:val="00502AE4"/>
    <w:rsid w:val="00506949"/>
    <w:rsid w:val="00517A73"/>
    <w:rsid w:val="00565FB9"/>
    <w:rsid w:val="005E3972"/>
    <w:rsid w:val="00737D49"/>
    <w:rsid w:val="007A4037"/>
    <w:rsid w:val="00807545"/>
    <w:rsid w:val="00830AD0"/>
    <w:rsid w:val="0083125B"/>
    <w:rsid w:val="009043B0"/>
    <w:rsid w:val="00924FFE"/>
    <w:rsid w:val="009A396F"/>
    <w:rsid w:val="00A66405"/>
    <w:rsid w:val="00AD0634"/>
    <w:rsid w:val="00B1555F"/>
    <w:rsid w:val="00B541F6"/>
    <w:rsid w:val="00BA4C2A"/>
    <w:rsid w:val="00C37AA4"/>
    <w:rsid w:val="00CB77F6"/>
    <w:rsid w:val="00CD0888"/>
    <w:rsid w:val="00CF7710"/>
    <w:rsid w:val="00D13F4A"/>
    <w:rsid w:val="00D40111"/>
    <w:rsid w:val="00D4497F"/>
    <w:rsid w:val="00DE2E1B"/>
    <w:rsid w:val="00E06D41"/>
    <w:rsid w:val="00E30C18"/>
    <w:rsid w:val="00ED4321"/>
    <w:rsid w:val="00F5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80AF"/>
  <w15:docId w15:val="{B88C38A7-58CD-4012-B314-28E082E3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274E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4E6"/>
  </w:style>
  <w:style w:type="paragraph" w:styleId="Footer">
    <w:name w:val="footer"/>
    <w:basedOn w:val="Normal"/>
    <w:link w:val="FooterChar"/>
    <w:uiPriority w:val="99"/>
    <w:unhideWhenUsed/>
    <w:rsid w:val="003274E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4E6"/>
  </w:style>
  <w:style w:type="paragraph" w:styleId="NormalWeb">
    <w:name w:val="Normal (Web)"/>
    <w:basedOn w:val="Normal"/>
    <w:uiPriority w:val="99"/>
    <w:semiHidden/>
    <w:unhideWhenUsed/>
    <w:rsid w:val="00DE2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3125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54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3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38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565FB9"/>
  </w:style>
  <w:style w:type="paragraph" w:styleId="Revision">
    <w:name w:val="Revision"/>
    <w:hidden/>
    <w:uiPriority w:val="99"/>
    <w:semiHidden/>
    <w:rsid w:val="0022428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C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9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1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anee Keetharuth</dc:creator>
  <cp:lastModifiedBy>Anju Keetharuth</cp:lastModifiedBy>
  <cp:revision>3</cp:revision>
  <dcterms:created xsi:type="dcterms:W3CDTF">2023-11-29T23:22:00Z</dcterms:created>
  <dcterms:modified xsi:type="dcterms:W3CDTF">2023-11-29T23:24:00Z</dcterms:modified>
</cp:coreProperties>
</file>